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F101F" w14:textId="63427C9F" w:rsidR="00275715" w:rsidRDefault="00275715">
      <w:bookmarkStart w:id="0" w:name="_Hlk159760633"/>
      <w:r w:rsidRPr="004B7BAE">
        <w:rPr>
          <w:b/>
          <w:bCs/>
        </w:rPr>
        <w:t>S</w:t>
      </w:r>
      <w:r w:rsidR="00D41D8C" w:rsidRPr="004B7BAE">
        <w:rPr>
          <w:b/>
          <w:bCs/>
        </w:rPr>
        <w:t>2</w:t>
      </w:r>
      <w:r w:rsidRPr="004B7BAE">
        <w:rPr>
          <w:b/>
          <w:bCs/>
        </w:rPr>
        <w:t xml:space="preserve"> </w:t>
      </w:r>
      <w:r w:rsidR="00D41D8C" w:rsidRPr="004B7BAE">
        <w:rPr>
          <w:b/>
          <w:bCs/>
        </w:rPr>
        <w:t>F</w:t>
      </w:r>
      <w:r w:rsidRPr="004B7BAE">
        <w:rPr>
          <w:b/>
          <w:bCs/>
        </w:rPr>
        <w:t>ig.</w:t>
      </w:r>
      <w:r>
        <w:t xml:space="preserve"> </w:t>
      </w:r>
      <w:r w:rsidR="002D3D82" w:rsidRPr="002D3D82">
        <w:t>Extraction of phenolic compounds</w:t>
      </w:r>
      <w:r w:rsidR="005B7C1F" w:rsidRPr="002D3D82">
        <w:rPr>
          <w:rFonts w:ascii="Cambria" w:eastAsia="Cambria" w:hAnsi="Cambria" w:cs="Cambria"/>
          <w:color w:val="000000"/>
          <w:sz w:val="20"/>
        </w:rPr>
        <w:t>.</w:t>
      </w:r>
    </w:p>
    <w:bookmarkEnd w:id="0"/>
    <w:p w14:paraId="156E81B8" w14:textId="2A9718EF" w:rsidR="00275715" w:rsidRDefault="00FE0D60">
      <w:r>
        <w:rPr>
          <w:noProof/>
        </w:rPr>
        <w:drawing>
          <wp:inline distT="0" distB="0" distL="0" distR="0" wp14:anchorId="483A2AE1" wp14:editId="4A27145C">
            <wp:extent cx="6423660" cy="6217920"/>
            <wp:effectExtent l="0" t="0" r="0" b="30480"/>
            <wp:docPr id="377802565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EA95162" w14:textId="77777777" w:rsidR="00137B15" w:rsidRDefault="00137B15"/>
    <w:p w14:paraId="57C5C69A" w14:textId="77777777" w:rsidR="00D41D8C" w:rsidRDefault="00D41D8C"/>
    <w:p w14:paraId="72CE4BD8" w14:textId="77777777" w:rsidR="00D41D8C" w:rsidRDefault="00D41D8C"/>
    <w:sectPr w:rsidR="00D41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71A11"/>
    <w:multiLevelType w:val="hybridMultilevel"/>
    <w:tmpl w:val="47C0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41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15"/>
    <w:rsid w:val="000B534B"/>
    <w:rsid w:val="00137B15"/>
    <w:rsid w:val="00275715"/>
    <w:rsid w:val="002D3D82"/>
    <w:rsid w:val="00356F8B"/>
    <w:rsid w:val="004B7BAE"/>
    <w:rsid w:val="00510096"/>
    <w:rsid w:val="005B7C1F"/>
    <w:rsid w:val="00716A53"/>
    <w:rsid w:val="00722A52"/>
    <w:rsid w:val="00BF0EB9"/>
    <w:rsid w:val="00C352EB"/>
    <w:rsid w:val="00D41D8C"/>
    <w:rsid w:val="00D72FCC"/>
    <w:rsid w:val="00DE2751"/>
    <w:rsid w:val="00F17DBB"/>
    <w:rsid w:val="00F4476F"/>
    <w:rsid w:val="00FE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FC5D6"/>
  <w15:chartTrackingRefBased/>
  <w15:docId w15:val="{B3C9206C-8D5C-4F2C-8C62-EAD8948F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0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F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1">
  <dgm:title val=""/>
  <dgm:desc val=""/>
  <dgm:catLst>
    <dgm:cat type="accent2" pri="11100"/>
  </dgm:catLst>
  <dgm:styleLbl name="node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2">
        <a:alpha val="4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8DB1B0F-FF5D-4423-871C-DA6BC13B57CD}" type="doc">
      <dgm:prSet loTypeId="urn:microsoft.com/office/officeart/2005/8/layout/orgChart1" loCatId="hierarchy" qsTypeId="urn:microsoft.com/office/officeart/2005/8/quickstyle/simple1" qsCatId="simple" csTypeId="urn:microsoft.com/office/officeart/2005/8/colors/accent2_1" csCatId="accent2" phldr="1"/>
      <dgm:spPr/>
      <dgm:t>
        <a:bodyPr/>
        <a:lstStyle/>
        <a:p>
          <a:endParaRPr lang="en-US"/>
        </a:p>
      </dgm:t>
    </dgm:pt>
    <dgm:pt modelId="{77554F87-CF41-486A-B6EE-EDD6CEC4BCF0}">
      <dgm:prSet phldrT="[Text]" custT="1"/>
      <dgm:spPr/>
      <dgm:t>
        <a:bodyPr/>
        <a:lstStyle/>
        <a:p>
          <a:r>
            <a:rPr lang="en-US" sz="800" b="1"/>
            <a:t>Dried Powdered Plant materials</a:t>
          </a:r>
        </a:p>
      </dgm:t>
    </dgm:pt>
    <dgm:pt modelId="{042B978A-9389-481A-BE6C-075F097FB881}" type="parTrans" cxnId="{D34FACA6-8D75-4D56-9CBE-C6453B163915}">
      <dgm:prSet/>
      <dgm:spPr/>
      <dgm:t>
        <a:bodyPr/>
        <a:lstStyle/>
        <a:p>
          <a:endParaRPr lang="en-US" sz="1800"/>
        </a:p>
      </dgm:t>
    </dgm:pt>
    <dgm:pt modelId="{92C6FA63-4655-4DA8-A17C-14D08E4EBDC4}" type="sibTrans" cxnId="{D34FACA6-8D75-4D56-9CBE-C6453B163915}">
      <dgm:prSet/>
      <dgm:spPr/>
      <dgm:t>
        <a:bodyPr/>
        <a:lstStyle/>
        <a:p>
          <a:endParaRPr lang="en-US" sz="1800"/>
        </a:p>
      </dgm:t>
    </dgm:pt>
    <dgm:pt modelId="{56A17EB3-DB91-46AA-BC2B-6357016AF538}" type="asst">
      <dgm:prSet phldrT="[Text]" custT="1"/>
      <dgm:spPr/>
      <dgm:t>
        <a:bodyPr/>
        <a:lstStyle/>
        <a:p>
          <a:r>
            <a:rPr lang="en-US" sz="800"/>
            <a:t>Soxhelt extraction with 200 mL petroulum ether (12 h)</a:t>
          </a:r>
        </a:p>
      </dgm:t>
    </dgm:pt>
    <dgm:pt modelId="{617CD673-04D3-4918-A290-8C0918E023BD}" type="parTrans" cxnId="{667CE8B7-1805-4BF7-93CC-BAFE4D156853}">
      <dgm:prSet/>
      <dgm:spPr/>
      <dgm:t>
        <a:bodyPr/>
        <a:lstStyle/>
        <a:p>
          <a:endParaRPr lang="en-US" sz="1800"/>
        </a:p>
      </dgm:t>
    </dgm:pt>
    <dgm:pt modelId="{F8336E94-66F3-4AAD-993C-B3C9E916F2C9}" type="sibTrans" cxnId="{667CE8B7-1805-4BF7-93CC-BAFE4D156853}">
      <dgm:prSet/>
      <dgm:spPr/>
      <dgm:t>
        <a:bodyPr/>
        <a:lstStyle/>
        <a:p>
          <a:endParaRPr lang="en-US" sz="1800"/>
        </a:p>
      </dgm:t>
    </dgm:pt>
    <dgm:pt modelId="{F0C2DF30-E0D1-47D5-9549-66E70459161A}">
      <dgm:prSet phldrT="[Text]" custT="1"/>
      <dgm:spPr/>
      <dgm:t>
        <a:bodyPr/>
        <a:lstStyle/>
        <a:p>
          <a:r>
            <a:rPr lang="en-US" sz="800"/>
            <a:t>Supernatant</a:t>
          </a:r>
        </a:p>
        <a:p>
          <a:r>
            <a:rPr lang="en-US" sz="800"/>
            <a:t>Non-pehnolic compounds</a:t>
          </a:r>
        </a:p>
      </dgm:t>
    </dgm:pt>
    <dgm:pt modelId="{DB766941-6A95-427E-BD20-AE7FB553CD21}" type="parTrans" cxnId="{9BCE0425-99F6-48D0-AA93-247A22AB162B}">
      <dgm:prSet/>
      <dgm:spPr/>
      <dgm:t>
        <a:bodyPr/>
        <a:lstStyle/>
        <a:p>
          <a:endParaRPr lang="en-US" sz="1800"/>
        </a:p>
      </dgm:t>
    </dgm:pt>
    <dgm:pt modelId="{68B309E4-F738-4FDA-B2ED-BA535C7FF4B1}" type="sibTrans" cxnId="{9BCE0425-99F6-48D0-AA93-247A22AB162B}">
      <dgm:prSet/>
      <dgm:spPr/>
      <dgm:t>
        <a:bodyPr/>
        <a:lstStyle/>
        <a:p>
          <a:endParaRPr lang="en-US" sz="1800"/>
        </a:p>
      </dgm:t>
    </dgm:pt>
    <dgm:pt modelId="{EAD1BD9C-925B-4FE6-87BC-62BBCFC64BEF}">
      <dgm:prSet phldrT="[Text]" custT="1"/>
      <dgm:spPr/>
      <dgm:t>
        <a:bodyPr/>
        <a:lstStyle/>
        <a:p>
          <a:r>
            <a:rPr lang="en-US" sz="800"/>
            <a:t>Precipitation</a:t>
          </a:r>
        </a:p>
      </dgm:t>
    </dgm:pt>
    <dgm:pt modelId="{153E4A68-F343-474C-ABD6-6F1B0429C8E1}" type="parTrans" cxnId="{92EC0F1B-9760-45B9-86D4-EA11B8A303BE}">
      <dgm:prSet/>
      <dgm:spPr/>
      <dgm:t>
        <a:bodyPr/>
        <a:lstStyle/>
        <a:p>
          <a:endParaRPr lang="en-US" sz="1800"/>
        </a:p>
      </dgm:t>
    </dgm:pt>
    <dgm:pt modelId="{33347770-14A7-4991-AF1D-1A369A1683A3}" type="sibTrans" cxnId="{92EC0F1B-9760-45B9-86D4-EA11B8A303BE}">
      <dgm:prSet/>
      <dgm:spPr/>
      <dgm:t>
        <a:bodyPr/>
        <a:lstStyle/>
        <a:p>
          <a:endParaRPr lang="en-US" sz="1800"/>
        </a:p>
      </dgm:t>
    </dgm:pt>
    <dgm:pt modelId="{E52BA5CF-3052-478B-A4E0-C5799CF51428}" type="asst">
      <dgm:prSet custT="1"/>
      <dgm:spPr/>
      <dgm:t>
        <a:bodyPr/>
        <a:lstStyle/>
        <a:p>
          <a:r>
            <a:rPr lang="en-US" sz="800"/>
            <a:t>Extract in Soxhlet with 100 methanol (6 hr)</a:t>
          </a:r>
        </a:p>
      </dgm:t>
    </dgm:pt>
    <dgm:pt modelId="{8EFD38CB-3394-4C60-BB5F-3C13F5D33D89}" type="parTrans" cxnId="{37F27E8B-C06A-4712-A82F-48FA6EF117D9}">
      <dgm:prSet/>
      <dgm:spPr/>
      <dgm:t>
        <a:bodyPr/>
        <a:lstStyle/>
        <a:p>
          <a:endParaRPr lang="en-US" sz="1800"/>
        </a:p>
      </dgm:t>
    </dgm:pt>
    <dgm:pt modelId="{B74A7B89-EB21-49BC-86EF-35E86E51F974}" type="sibTrans" cxnId="{37F27E8B-C06A-4712-A82F-48FA6EF117D9}">
      <dgm:prSet/>
      <dgm:spPr/>
      <dgm:t>
        <a:bodyPr/>
        <a:lstStyle/>
        <a:p>
          <a:endParaRPr lang="en-US" sz="1800"/>
        </a:p>
      </dgm:t>
    </dgm:pt>
    <dgm:pt modelId="{C34639C8-7E28-44D1-91FE-891E5C0FACF3}">
      <dgm:prSet custT="1"/>
      <dgm:spPr/>
      <dgm:t>
        <a:bodyPr/>
        <a:lstStyle/>
        <a:p>
          <a:r>
            <a:rPr lang="en-US" sz="800"/>
            <a:t>Precipitation</a:t>
          </a:r>
        </a:p>
      </dgm:t>
    </dgm:pt>
    <dgm:pt modelId="{0836075C-0F98-43B2-A75A-3494718B418A}" type="parTrans" cxnId="{93CA7A2F-6A8E-4BEC-B2DC-AA1ED282E604}">
      <dgm:prSet/>
      <dgm:spPr/>
      <dgm:t>
        <a:bodyPr/>
        <a:lstStyle/>
        <a:p>
          <a:endParaRPr lang="en-US" sz="1800"/>
        </a:p>
      </dgm:t>
    </dgm:pt>
    <dgm:pt modelId="{B64BE430-EBE6-4CFA-89AA-15156A86565F}" type="sibTrans" cxnId="{93CA7A2F-6A8E-4BEC-B2DC-AA1ED282E604}">
      <dgm:prSet/>
      <dgm:spPr/>
      <dgm:t>
        <a:bodyPr/>
        <a:lstStyle/>
        <a:p>
          <a:endParaRPr lang="en-US" sz="1800"/>
        </a:p>
      </dgm:t>
    </dgm:pt>
    <dgm:pt modelId="{AF0797C7-97B6-4360-9243-F181ED6C4702}">
      <dgm:prSet custT="1"/>
      <dgm:spPr/>
      <dgm:t>
        <a:bodyPr/>
        <a:lstStyle/>
        <a:p>
          <a:r>
            <a:rPr lang="en-US" sz="800"/>
            <a:t>Supernatant </a:t>
          </a:r>
        </a:p>
        <a:p>
          <a:r>
            <a:rPr lang="en-US" sz="800"/>
            <a:t>Evaporate to small volume</a:t>
          </a:r>
        </a:p>
      </dgm:t>
    </dgm:pt>
    <dgm:pt modelId="{7E66DEB2-6E71-4F76-8C05-0BD7B73D639E}" type="parTrans" cxnId="{EAEADC8B-2D22-40C1-92D8-666ABEE34189}">
      <dgm:prSet/>
      <dgm:spPr/>
      <dgm:t>
        <a:bodyPr/>
        <a:lstStyle/>
        <a:p>
          <a:endParaRPr lang="en-US" sz="1800"/>
        </a:p>
      </dgm:t>
    </dgm:pt>
    <dgm:pt modelId="{4A2BEAE2-6E92-473E-8F40-4534B6B7D472}" type="sibTrans" cxnId="{EAEADC8B-2D22-40C1-92D8-666ABEE34189}">
      <dgm:prSet/>
      <dgm:spPr/>
      <dgm:t>
        <a:bodyPr/>
        <a:lstStyle/>
        <a:p>
          <a:endParaRPr lang="en-US" sz="1800"/>
        </a:p>
      </dgm:t>
    </dgm:pt>
    <dgm:pt modelId="{75F334EF-B112-4222-BA0A-54AD533E084A}" type="asst">
      <dgm:prSet custT="1"/>
      <dgm:spPr/>
      <dgm:t>
        <a:bodyPr/>
        <a:lstStyle/>
        <a:p>
          <a:r>
            <a:rPr lang="en-US" sz="800"/>
            <a:t>Add ether  50 mL and extract with 50 mL of 10% soadium hydroxide</a:t>
          </a:r>
        </a:p>
      </dgm:t>
    </dgm:pt>
    <dgm:pt modelId="{506DDEF3-F60F-49D0-8796-FE42D17236D5}" type="parTrans" cxnId="{27058E97-7779-4FE9-9460-2FD6C4AC1973}">
      <dgm:prSet/>
      <dgm:spPr/>
      <dgm:t>
        <a:bodyPr/>
        <a:lstStyle/>
        <a:p>
          <a:endParaRPr lang="en-US" sz="1800"/>
        </a:p>
      </dgm:t>
    </dgm:pt>
    <dgm:pt modelId="{64B6A858-7CC6-4FDA-872C-1E790B515404}" type="sibTrans" cxnId="{27058E97-7779-4FE9-9460-2FD6C4AC1973}">
      <dgm:prSet/>
      <dgm:spPr/>
      <dgm:t>
        <a:bodyPr/>
        <a:lstStyle/>
        <a:p>
          <a:endParaRPr lang="en-US" sz="1800"/>
        </a:p>
      </dgm:t>
    </dgm:pt>
    <dgm:pt modelId="{058D013B-261D-4189-92F3-83DAB93BE419}">
      <dgm:prSet custT="1"/>
      <dgm:spPr/>
      <dgm:t>
        <a:bodyPr/>
        <a:lstStyle/>
        <a:p>
          <a:r>
            <a:rPr lang="en-US" sz="800"/>
            <a:t>Ether reject</a:t>
          </a:r>
        </a:p>
      </dgm:t>
    </dgm:pt>
    <dgm:pt modelId="{0A443F79-A55C-489E-B70E-2C306B3B4067}" type="parTrans" cxnId="{7ACE3F96-5E6F-4533-BFA7-65B6FE68F056}">
      <dgm:prSet/>
      <dgm:spPr/>
      <dgm:t>
        <a:bodyPr/>
        <a:lstStyle/>
        <a:p>
          <a:endParaRPr lang="en-US" sz="1800"/>
        </a:p>
      </dgm:t>
    </dgm:pt>
    <dgm:pt modelId="{03CB07DD-DEDD-40F6-9F9D-C1B78BA6C495}" type="sibTrans" cxnId="{7ACE3F96-5E6F-4533-BFA7-65B6FE68F056}">
      <dgm:prSet/>
      <dgm:spPr/>
      <dgm:t>
        <a:bodyPr/>
        <a:lstStyle/>
        <a:p>
          <a:endParaRPr lang="en-US" sz="1800"/>
        </a:p>
      </dgm:t>
    </dgm:pt>
    <dgm:pt modelId="{6EDA3CEE-5C63-4491-B231-A59021A1E04B}">
      <dgm:prSet custT="1"/>
      <dgm:spPr/>
      <dgm:t>
        <a:bodyPr/>
        <a:lstStyle/>
        <a:p>
          <a:r>
            <a:rPr lang="en-US" sz="800"/>
            <a:t>Aqueuous solution</a:t>
          </a:r>
        </a:p>
      </dgm:t>
    </dgm:pt>
    <dgm:pt modelId="{7216394C-5E33-495C-A80F-9394B6F6F52C}" type="parTrans" cxnId="{5D835F10-C08D-4190-93EF-102119831E26}">
      <dgm:prSet/>
      <dgm:spPr/>
      <dgm:t>
        <a:bodyPr/>
        <a:lstStyle/>
        <a:p>
          <a:endParaRPr lang="en-US" sz="1800"/>
        </a:p>
      </dgm:t>
    </dgm:pt>
    <dgm:pt modelId="{C37BD726-5856-48BD-9115-D6938DC0A663}" type="sibTrans" cxnId="{5D835F10-C08D-4190-93EF-102119831E26}">
      <dgm:prSet/>
      <dgm:spPr/>
      <dgm:t>
        <a:bodyPr/>
        <a:lstStyle/>
        <a:p>
          <a:endParaRPr lang="en-US" sz="1800"/>
        </a:p>
      </dgm:t>
    </dgm:pt>
    <dgm:pt modelId="{0005AE6F-5CC7-4A13-9DD5-CB6DC2B39F73}">
      <dgm:prSet custT="1"/>
      <dgm:spPr/>
      <dgm:t>
        <a:bodyPr/>
        <a:lstStyle/>
        <a:p>
          <a:r>
            <a:rPr lang="en-US" sz="800"/>
            <a:t>Acidify with 5% hydrochloric acid</a:t>
          </a:r>
        </a:p>
      </dgm:t>
    </dgm:pt>
    <dgm:pt modelId="{A7DB6B29-F2E1-4E23-A8CD-668899CBBDB3}" type="parTrans" cxnId="{D327498F-0EA2-421E-AF45-C0D7DCDE6398}">
      <dgm:prSet/>
      <dgm:spPr/>
      <dgm:t>
        <a:bodyPr/>
        <a:lstStyle/>
        <a:p>
          <a:endParaRPr lang="en-US" sz="1800"/>
        </a:p>
      </dgm:t>
    </dgm:pt>
    <dgm:pt modelId="{DB596BF2-38AA-4596-896C-F93B5D459874}" type="sibTrans" cxnId="{D327498F-0EA2-421E-AF45-C0D7DCDE6398}">
      <dgm:prSet/>
      <dgm:spPr/>
      <dgm:t>
        <a:bodyPr/>
        <a:lstStyle/>
        <a:p>
          <a:endParaRPr lang="en-US" sz="1800"/>
        </a:p>
      </dgm:t>
    </dgm:pt>
    <dgm:pt modelId="{BC2DDA29-82D5-41FF-B38D-FF2577BD6E1E}">
      <dgm:prSet custT="1"/>
      <dgm:spPr/>
      <dgm:t>
        <a:bodyPr/>
        <a:lstStyle/>
        <a:p>
          <a:r>
            <a:rPr lang="en-US" sz="800"/>
            <a:t>Extract with </a:t>
          </a:r>
        </a:p>
        <a:p>
          <a:r>
            <a:rPr lang="en-US" sz="800"/>
            <a:t>A; Butanol</a:t>
          </a:r>
        </a:p>
        <a:p>
          <a:r>
            <a:rPr lang="en-US" sz="800"/>
            <a:t>B: Ether</a:t>
          </a:r>
        </a:p>
      </dgm:t>
    </dgm:pt>
    <dgm:pt modelId="{CAE1244B-19AD-435E-ADCC-6E3F1892EAB0}" type="parTrans" cxnId="{8A31F4F5-BCBA-4FC3-B081-1459EB5FB5EA}">
      <dgm:prSet/>
      <dgm:spPr/>
      <dgm:t>
        <a:bodyPr/>
        <a:lstStyle/>
        <a:p>
          <a:endParaRPr lang="en-US" sz="1800"/>
        </a:p>
      </dgm:t>
    </dgm:pt>
    <dgm:pt modelId="{E62AAD31-566D-45E7-8DED-E7763E6BB97D}" type="sibTrans" cxnId="{8A31F4F5-BCBA-4FC3-B081-1459EB5FB5EA}">
      <dgm:prSet/>
      <dgm:spPr/>
      <dgm:t>
        <a:bodyPr/>
        <a:lstStyle/>
        <a:p>
          <a:endParaRPr lang="en-US" sz="1800"/>
        </a:p>
      </dgm:t>
    </dgm:pt>
    <dgm:pt modelId="{D9C59807-02D1-40E2-A96F-AF7E61FC76D2}" type="pres">
      <dgm:prSet presAssocID="{C8DB1B0F-FF5D-4423-871C-DA6BC13B57C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5F6B254-547F-4A5E-AD58-42ECFCB14B97}" type="pres">
      <dgm:prSet presAssocID="{77554F87-CF41-486A-B6EE-EDD6CEC4BCF0}" presName="hierRoot1" presStyleCnt="0">
        <dgm:presLayoutVars>
          <dgm:hierBranch val="init"/>
        </dgm:presLayoutVars>
      </dgm:prSet>
      <dgm:spPr/>
    </dgm:pt>
    <dgm:pt modelId="{23AD3750-33FE-4E1F-9861-72BD891A3A87}" type="pres">
      <dgm:prSet presAssocID="{77554F87-CF41-486A-B6EE-EDD6CEC4BCF0}" presName="rootComposite1" presStyleCnt="0"/>
      <dgm:spPr/>
    </dgm:pt>
    <dgm:pt modelId="{F1426537-7C93-416A-9468-451A58932F72}" type="pres">
      <dgm:prSet presAssocID="{77554F87-CF41-486A-B6EE-EDD6CEC4BCF0}" presName="rootText1" presStyleLbl="node0" presStyleIdx="0" presStyleCnt="1" custScaleX="160631">
        <dgm:presLayoutVars>
          <dgm:chPref val="3"/>
        </dgm:presLayoutVars>
      </dgm:prSet>
      <dgm:spPr/>
    </dgm:pt>
    <dgm:pt modelId="{909455B7-8558-433C-B8BF-818B928E8966}" type="pres">
      <dgm:prSet presAssocID="{77554F87-CF41-486A-B6EE-EDD6CEC4BCF0}" presName="rootConnector1" presStyleLbl="node1" presStyleIdx="0" presStyleCnt="0"/>
      <dgm:spPr/>
    </dgm:pt>
    <dgm:pt modelId="{6E38464B-ED6B-453E-854D-6251EDDC32F5}" type="pres">
      <dgm:prSet presAssocID="{77554F87-CF41-486A-B6EE-EDD6CEC4BCF0}" presName="hierChild2" presStyleCnt="0"/>
      <dgm:spPr/>
    </dgm:pt>
    <dgm:pt modelId="{D2C1756E-80A1-42ED-BED7-B030C097D756}" type="pres">
      <dgm:prSet presAssocID="{153E4A68-F343-474C-ABD6-6F1B0429C8E1}" presName="Name37" presStyleLbl="parChTrans1D2" presStyleIdx="0" presStyleCnt="3"/>
      <dgm:spPr/>
    </dgm:pt>
    <dgm:pt modelId="{E294A56D-6CEE-4218-9B1E-69774BDF2186}" type="pres">
      <dgm:prSet presAssocID="{EAD1BD9C-925B-4FE6-87BC-62BBCFC64BEF}" presName="hierRoot2" presStyleCnt="0">
        <dgm:presLayoutVars>
          <dgm:hierBranch val="hang"/>
        </dgm:presLayoutVars>
      </dgm:prSet>
      <dgm:spPr/>
    </dgm:pt>
    <dgm:pt modelId="{6FA69380-C1D2-4019-A9C7-556C4EA82758}" type="pres">
      <dgm:prSet presAssocID="{EAD1BD9C-925B-4FE6-87BC-62BBCFC64BEF}" presName="rootComposite" presStyleCnt="0"/>
      <dgm:spPr/>
    </dgm:pt>
    <dgm:pt modelId="{CECCCC13-CBD5-48B1-8746-839044D26AEB}" type="pres">
      <dgm:prSet presAssocID="{EAD1BD9C-925B-4FE6-87BC-62BBCFC64BEF}" presName="rootText" presStyleLbl="node2" presStyleIdx="0" presStyleCnt="2">
        <dgm:presLayoutVars>
          <dgm:chPref val="3"/>
        </dgm:presLayoutVars>
      </dgm:prSet>
      <dgm:spPr/>
    </dgm:pt>
    <dgm:pt modelId="{F96B0456-3C3D-460D-AE3B-92F19F9531F5}" type="pres">
      <dgm:prSet presAssocID="{EAD1BD9C-925B-4FE6-87BC-62BBCFC64BEF}" presName="rootConnector" presStyleLbl="node2" presStyleIdx="0" presStyleCnt="2"/>
      <dgm:spPr/>
    </dgm:pt>
    <dgm:pt modelId="{CE1F3E68-CC75-4E88-A7AC-BFBFFED0A6A8}" type="pres">
      <dgm:prSet presAssocID="{EAD1BD9C-925B-4FE6-87BC-62BBCFC64BEF}" presName="hierChild4" presStyleCnt="0"/>
      <dgm:spPr/>
    </dgm:pt>
    <dgm:pt modelId="{F9911863-A583-4780-A54B-29A21ACFB4B0}" type="pres">
      <dgm:prSet presAssocID="{0836075C-0F98-43B2-A75A-3494718B418A}" presName="Name48" presStyleLbl="parChTrans1D3" presStyleIdx="0" presStyleCnt="3"/>
      <dgm:spPr/>
    </dgm:pt>
    <dgm:pt modelId="{E08125F5-818F-423C-A842-76063974618E}" type="pres">
      <dgm:prSet presAssocID="{C34639C8-7E28-44D1-91FE-891E5C0FACF3}" presName="hierRoot2" presStyleCnt="0">
        <dgm:presLayoutVars>
          <dgm:hierBranch val="init"/>
        </dgm:presLayoutVars>
      </dgm:prSet>
      <dgm:spPr/>
    </dgm:pt>
    <dgm:pt modelId="{41900764-828C-473A-992E-3E7FE29B44DE}" type="pres">
      <dgm:prSet presAssocID="{C34639C8-7E28-44D1-91FE-891E5C0FACF3}" presName="rootComposite" presStyleCnt="0"/>
      <dgm:spPr/>
    </dgm:pt>
    <dgm:pt modelId="{54D938E9-3EC9-4106-9575-1F4F9F3A39FA}" type="pres">
      <dgm:prSet presAssocID="{C34639C8-7E28-44D1-91FE-891E5C0FACF3}" presName="rootText" presStyleLbl="node3" presStyleIdx="0" presStyleCnt="2">
        <dgm:presLayoutVars>
          <dgm:chPref val="3"/>
        </dgm:presLayoutVars>
      </dgm:prSet>
      <dgm:spPr/>
    </dgm:pt>
    <dgm:pt modelId="{4E2FD70C-457A-46F2-BD2A-960A5BBC189A}" type="pres">
      <dgm:prSet presAssocID="{C34639C8-7E28-44D1-91FE-891E5C0FACF3}" presName="rootConnector" presStyleLbl="node3" presStyleIdx="0" presStyleCnt="2"/>
      <dgm:spPr/>
    </dgm:pt>
    <dgm:pt modelId="{B869CE82-9B03-4B08-815C-54DF9DFA1678}" type="pres">
      <dgm:prSet presAssocID="{C34639C8-7E28-44D1-91FE-891E5C0FACF3}" presName="hierChild4" presStyleCnt="0"/>
      <dgm:spPr/>
    </dgm:pt>
    <dgm:pt modelId="{A2602DFA-3E9B-4EED-BB5F-6593E9D15171}" type="pres">
      <dgm:prSet presAssocID="{C34639C8-7E28-44D1-91FE-891E5C0FACF3}" presName="hierChild5" presStyleCnt="0"/>
      <dgm:spPr/>
    </dgm:pt>
    <dgm:pt modelId="{BA127286-E103-42F8-868F-BF7F0BB954F2}" type="pres">
      <dgm:prSet presAssocID="{7E66DEB2-6E71-4F76-8C05-0BD7B73D639E}" presName="Name48" presStyleLbl="parChTrans1D3" presStyleIdx="1" presStyleCnt="3"/>
      <dgm:spPr/>
    </dgm:pt>
    <dgm:pt modelId="{A8F95016-8F86-4D82-9108-C3967A8F7ABE}" type="pres">
      <dgm:prSet presAssocID="{AF0797C7-97B6-4360-9243-F181ED6C4702}" presName="hierRoot2" presStyleCnt="0">
        <dgm:presLayoutVars>
          <dgm:hierBranch val="init"/>
        </dgm:presLayoutVars>
      </dgm:prSet>
      <dgm:spPr/>
    </dgm:pt>
    <dgm:pt modelId="{FC5611F9-A977-431B-AE86-ECAA4F6CC169}" type="pres">
      <dgm:prSet presAssocID="{AF0797C7-97B6-4360-9243-F181ED6C4702}" presName="rootComposite" presStyleCnt="0"/>
      <dgm:spPr/>
    </dgm:pt>
    <dgm:pt modelId="{748C4D27-71FE-4329-BDAD-AB3E074123F4}" type="pres">
      <dgm:prSet presAssocID="{AF0797C7-97B6-4360-9243-F181ED6C4702}" presName="rootText" presStyleLbl="node3" presStyleIdx="1" presStyleCnt="2" custScaleX="148742">
        <dgm:presLayoutVars>
          <dgm:chPref val="3"/>
        </dgm:presLayoutVars>
      </dgm:prSet>
      <dgm:spPr/>
    </dgm:pt>
    <dgm:pt modelId="{76DDAFE4-A4F6-4B6F-9CE6-2CF61E63F3A5}" type="pres">
      <dgm:prSet presAssocID="{AF0797C7-97B6-4360-9243-F181ED6C4702}" presName="rootConnector" presStyleLbl="node3" presStyleIdx="1" presStyleCnt="2"/>
      <dgm:spPr/>
    </dgm:pt>
    <dgm:pt modelId="{0B8BC0ED-52D4-4291-A282-717A3118F4F4}" type="pres">
      <dgm:prSet presAssocID="{AF0797C7-97B6-4360-9243-F181ED6C4702}" presName="hierChild4" presStyleCnt="0"/>
      <dgm:spPr/>
    </dgm:pt>
    <dgm:pt modelId="{55D30CE5-3C7F-4B0D-A1C3-D738152B8E7C}" type="pres">
      <dgm:prSet presAssocID="{0A443F79-A55C-489E-B70E-2C306B3B4067}" presName="Name37" presStyleLbl="parChTrans1D4" presStyleIdx="0" presStyleCnt="5"/>
      <dgm:spPr/>
    </dgm:pt>
    <dgm:pt modelId="{985B7451-B716-41E4-BA4E-B7F08AEF7290}" type="pres">
      <dgm:prSet presAssocID="{058D013B-261D-4189-92F3-83DAB93BE419}" presName="hierRoot2" presStyleCnt="0">
        <dgm:presLayoutVars>
          <dgm:hierBranch val="init"/>
        </dgm:presLayoutVars>
      </dgm:prSet>
      <dgm:spPr/>
    </dgm:pt>
    <dgm:pt modelId="{626DF1AB-4F8F-4E7E-9A7F-78A2CECBF937}" type="pres">
      <dgm:prSet presAssocID="{058D013B-261D-4189-92F3-83DAB93BE419}" presName="rootComposite" presStyleCnt="0"/>
      <dgm:spPr/>
    </dgm:pt>
    <dgm:pt modelId="{B2E0C9B4-B01B-4A8C-8ABF-10DBCC3A82CE}" type="pres">
      <dgm:prSet presAssocID="{058D013B-261D-4189-92F3-83DAB93BE419}" presName="rootText" presStyleLbl="node4" presStyleIdx="0" presStyleCnt="4">
        <dgm:presLayoutVars>
          <dgm:chPref val="3"/>
        </dgm:presLayoutVars>
      </dgm:prSet>
      <dgm:spPr/>
    </dgm:pt>
    <dgm:pt modelId="{BE88B18A-AEFB-4DCB-9FA6-86B14707B2D1}" type="pres">
      <dgm:prSet presAssocID="{058D013B-261D-4189-92F3-83DAB93BE419}" presName="rootConnector" presStyleLbl="node4" presStyleIdx="0" presStyleCnt="4"/>
      <dgm:spPr/>
    </dgm:pt>
    <dgm:pt modelId="{BCD5CD27-CD55-4868-8E14-75A412416DD4}" type="pres">
      <dgm:prSet presAssocID="{058D013B-261D-4189-92F3-83DAB93BE419}" presName="hierChild4" presStyleCnt="0"/>
      <dgm:spPr/>
    </dgm:pt>
    <dgm:pt modelId="{5480F655-0C48-4496-9E5A-9BC6F73EE47B}" type="pres">
      <dgm:prSet presAssocID="{058D013B-261D-4189-92F3-83DAB93BE419}" presName="hierChild5" presStyleCnt="0"/>
      <dgm:spPr/>
    </dgm:pt>
    <dgm:pt modelId="{F2F116E1-8756-4DA8-96E7-CE0600C1DF09}" type="pres">
      <dgm:prSet presAssocID="{7216394C-5E33-495C-A80F-9394B6F6F52C}" presName="Name37" presStyleLbl="parChTrans1D4" presStyleIdx="1" presStyleCnt="5"/>
      <dgm:spPr/>
    </dgm:pt>
    <dgm:pt modelId="{8774A514-9871-4782-B954-CCB0C06BAC15}" type="pres">
      <dgm:prSet presAssocID="{6EDA3CEE-5C63-4491-B231-A59021A1E04B}" presName="hierRoot2" presStyleCnt="0">
        <dgm:presLayoutVars>
          <dgm:hierBranch val="init"/>
        </dgm:presLayoutVars>
      </dgm:prSet>
      <dgm:spPr/>
    </dgm:pt>
    <dgm:pt modelId="{DEE91CA0-B79A-49C5-9080-3A1EEA624A14}" type="pres">
      <dgm:prSet presAssocID="{6EDA3CEE-5C63-4491-B231-A59021A1E04B}" presName="rootComposite" presStyleCnt="0"/>
      <dgm:spPr/>
    </dgm:pt>
    <dgm:pt modelId="{80E01ADB-344C-42D2-98CA-72CF529F172B}" type="pres">
      <dgm:prSet presAssocID="{6EDA3CEE-5C63-4491-B231-A59021A1E04B}" presName="rootText" presStyleLbl="node4" presStyleIdx="1" presStyleCnt="4">
        <dgm:presLayoutVars>
          <dgm:chPref val="3"/>
        </dgm:presLayoutVars>
      </dgm:prSet>
      <dgm:spPr/>
    </dgm:pt>
    <dgm:pt modelId="{DAF24AF7-18CB-452E-B278-0B2BD916D217}" type="pres">
      <dgm:prSet presAssocID="{6EDA3CEE-5C63-4491-B231-A59021A1E04B}" presName="rootConnector" presStyleLbl="node4" presStyleIdx="1" presStyleCnt="4"/>
      <dgm:spPr/>
    </dgm:pt>
    <dgm:pt modelId="{24AA6381-17C7-42D0-9324-541839104019}" type="pres">
      <dgm:prSet presAssocID="{6EDA3CEE-5C63-4491-B231-A59021A1E04B}" presName="hierChild4" presStyleCnt="0"/>
      <dgm:spPr/>
    </dgm:pt>
    <dgm:pt modelId="{9C945E4A-58D4-46FA-8F1C-F2135EF9ACE8}" type="pres">
      <dgm:prSet presAssocID="{A7DB6B29-F2E1-4E23-A8CD-668899CBBDB3}" presName="Name37" presStyleLbl="parChTrans1D4" presStyleIdx="2" presStyleCnt="5"/>
      <dgm:spPr/>
    </dgm:pt>
    <dgm:pt modelId="{AA2DB1ED-5A82-4825-BECC-B8803C242553}" type="pres">
      <dgm:prSet presAssocID="{0005AE6F-5CC7-4A13-9DD5-CB6DC2B39F73}" presName="hierRoot2" presStyleCnt="0">
        <dgm:presLayoutVars>
          <dgm:hierBranch val="init"/>
        </dgm:presLayoutVars>
      </dgm:prSet>
      <dgm:spPr/>
    </dgm:pt>
    <dgm:pt modelId="{A1DD0F69-747B-447E-9A8F-1C0DF483D437}" type="pres">
      <dgm:prSet presAssocID="{0005AE6F-5CC7-4A13-9DD5-CB6DC2B39F73}" presName="rootComposite" presStyleCnt="0"/>
      <dgm:spPr/>
    </dgm:pt>
    <dgm:pt modelId="{3968E73A-BDC3-4E2C-A18B-D3ECF5BAFF37}" type="pres">
      <dgm:prSet presAssocID="{0005AE6F-5CC7-4A13-9DD5-CB6DC2B39F73}" presName="rootText" presStyleLbl="node4" presStyleIdx="2" presStyleCnt="4" custScaleX="194929">
        <dgm:presLayoutVars>
          <dgm:chPref val="3"/>
        </dgm:presLayoutVars>
      </dgm:prSet>
      <dgm:spPr/>
    </dgm:pt>
    <dgm:pt modelId="{F22AE12B-C403-4B95-814C-3781962A5425}" type="pres">
      <dgm:prSet presAssocID="{0005AE6F-5CC7-4A13-9DD5-CB6DC2B39F73}" presName="rootConnector" presStyleLbl="node4" presStyleIdx="2" presStyleCnt="4"/>
      <dgm:spPr/>
    </dgm:pt>
    <dgm:pt modelId="{770AF42E-9CC7-41DE-8F17-352DC88C3067}" type="pres">
      <dgm:prSet presAssocID="{0005AE6F-5CC7-4A13-9DD5-CB6DC2B39F73}" presName="hierChild4" presStyleCnt="0"/>
      <dgm:spPr/>
    </dgm:pt>
    <dgm:pt modelId="{FEC3D4E4-FB3D-4C48-897D-A1C906D188B3}" type="pres">
      <dgm:prSet presAssocID="{CAE1244B-19AD-435E-ADCC-6E3F1892EAB0}" presName="Name37" presStyleLbl="parChTrans1D4" presStyleIdx="3" presStyleCnt="5"/>
      <dgm:spPr/>
    </dgm:pt>
    <dgm:pt modelId="{11E19D4E-B7B5-4793-A7C1-5B2BE544CE0F}" type="pres">
      <dgm:prSet presAssocID="{BC2DDA29-82D5-41FF-B38D-FF2577BD6E1E}" presName="hierRoot2" presStyleCnt="0">
        <dgm:presLayoutVars>
          <dgm:hierBranch val="init"/>
        </dgm:presLayoutVars>
      </dgm:prSet>
      <dgm:spPr/>
    </dgm:pt>
    <dgm:pt modelId="{8B5C12AB-C36D-4418-9D40-9ED99E96B1B0}" type="pres">
      <dgm:prSet presAssocID="{BC2DDA29-82D5-41FF-B38D-FF2577BD6E1E}" presName="rootComposite" presStyleCnt="0"/>
      <dgm:spPr/>
    </dgm:pt>
    <dgm:pt modelId="{C7A0EDE1-73F6-4360-8955-7E0C034F86FA}" type="pres">
      <dgm:prSet presAssocID="{BC2DDA29-82D5-41FF-B38D-FF2577BD6E1E}" presName="rootText" presStyleLbl="node4" presStyleIdx="3" presStyleCnt="4" custScaleX="103642">
        <dgm:presLayoutVars>
          <dgm:chPref val="3"/>
        </dgm:presLayoutVars>
      </dgm:prSet>
      <dgm:spPr/>
    </dgm:pt>
    <dgm:pt modelId="{0F8D98BB-0D83-438C-B67E-8C5B23445871}" type="pres">
      <dgm:prSet presAssocID="{BC2DDA29-82D5-41FF-B38D-FF2577BD6E1E}" presName="rootConnector" presStyleLbl="node4" presStyleIdx="3" presStyleCnt="4"/>
      <dgm:spPr/>
    </dgm:pt>
    <dgm:pt modelId="{1FE66E60-21D1-4670-A847-D746AFE25900}" type="pres">
      <dgm:prSet presAssocID="{BC2DDA29-82D5-41FF-B38D-FF2577BD6E1E}" presName="hierChild4" presStyleCnt="0"/>
      <dgm:spPr/>
    </dgm:pt>
    <dgm:pt modelId="{6AFB8166-4EA0-43E2-BBB7-060D77B99C1F}" type="pres">
      <dgm:prSet presAssocID="{BC2DDA29-82D5-41FF-B38D-FF2577BD6E1E}" presName="hierChild5" presStyleCnt="0"/>
      <dgm:spPr/>
    </dgm:pt>
    <dgm:pt modelId="{9F6ECF9B-9C58-49F1-891F-F4E5935C4D8E}" type="pres">
      <dgm:prSet presAssocID="{0005AE6F-5CC7-4A13-9DD5-CB6DC2B39F73}" presName="hierChild5" presStyleCnt="0"/>
      <dgm:spPr/>
    </dgm:pt>
    <dgm:pt modelId="{E2268A09-7865-48F1-A268-E467C5A86BBC}" type="pres">
      <dgm:prSet presAssocID="{6EDA3CEE-5C63-4491-B231-A59021A1E04B}" presName="hierChild5" presStyleCnt="0"/>
      <dgm:spPr/>
    </dgm:pt>
    <dgm:pt modelId="{463F2A82-1842-4955-A5BB-36D36F11D06C}" type="pres">
      <dgm:prSet presAssocID="{AF0797C7-97B6-4360-9243-F181ED6C4702}" presName="hierChild5" presStyleCnt="0"/>
      <dgm:spPr/>
    </dgm:pt>
    <dgm:pt modelId="{14C57C3F-4970-4F9C-9DE8-B5684A2E374F}" type="pres">
      <dgm:prSet presAssocID="{506DDEF3-F60F-49D0-8796-FE42D17236D5}" presName="Name111" presStyleLbl="parChTrans1D4" presStyleIdx="4" presStyleCnt="5"/>
      <dgm:spPr/>
    </dgm:pt>
    <dgm:pt modelId="{544154B5-E221-4792-9C87-0C582A888C80}" type="pres">
      <dgm:prSet presAssocID="{75F334EF-B112-4222-BA0A-54AD533E084A}" presName="hierRoot3" presStyleCnt="0">
        <dgm:presLayoutVars>
          <dgm:hierBranch val="init"/>
        </dgm:presLayoutVars>
      </dgm:prSet>
      <dgm:spPr/>
    </dgm:pt>
    <dgm:pt modelId="{9F66F06B-B3CA-4A27-9C60-BB15621196C1}" type="pres">
      <dgm:prSet presAssocID="{75F334EF-B112-4222-BA0A-54AD533E084A}" presName="rootComposite3" presStyleCnt="0"/>
      <dgm:spPr/>
    </dgm:pt>
    <dgm:pt modelId="{BF3FE35E-D0FE-4E40-B9B2-FD793C9530F2}" type="pres">
      <dgm:prSet presAssocID="{75F334EF-B112-4222-BA0A-54AD533E084A}" presName="rootText3" presStyleLbl="asst3" presStyleIdx="0" presStyleCnt="1">
        <dgm:presLayoutVars>
          <dgm:chPref val="3"/>
        </dgm:presLayoutVars>
      </dgm:prSet>
      <dgm:spPr/>
    </dgm:pt>
    <dgm:pt modelId="{2D2CB43C-0C45-4D38-93FF-D7799B688B44}" type="pres">
      <dgm:prSet presAssocID="{75F334EF-B112-4222-BA0A-54AD533E084A}" presName="rootConnector3" presStyleLbl="asst3" presStyleIdx="0" presStyleCnt="1"/>
      <dgm:spPr/>
    </dgm:pt>
    <dgm:pt modelId="{ED1ACF55-85F8-465F-B596-436C6B8DD6C4}" type="pres">
      <dgm:prSet presAssocID="{75F334EF-B112-4222-BA0A-54AD533E084A}" presName="hierChild6" presStyleCnt="0"/>
      <dgm:spPr/>
    </dgm:pt>
    <dgm:pt modelId="{DAACD704-9EE8-4A4A-8FD8-3F29C2DBCCFE}" type="pres">
      <dgm:prSet presAssocID="{75F334EF-B112-4222-BA0A-54AD533E084A}" presName="hierChild7" presStyleCnt="0"/>
      <dgm:spPr/>
    </dgm:pt>
    <dgm:pt modelId="{B843124E-95B7-41F0-9BC6-7D0178AC1321}" type="pres">
      <dgm:prSet presAssocID="{EAD1BD9C-925B-4FE6-87BC-62BBCFC64BEF}" presName="hierChild5" presStyleCnt="0"/>
      <dgm:spPr/>
    </dgm:pt>
    <dgm:pt modelId="{39E8CAEC-20F2-46A4-BCE2-87BB5B6A7F28}" type="pres">
      <dgm:prSet presAssocID="{8EFD38CB-3394-4C60-BB5F-3C13F5D33D89}" presName="Name111" presStyleLbl="parChTrans1D3" presStyleIdx="2" presStyleCnt="3"/>
      <dgm:spPr/>
    </dgm:pt>
    <dgm:pt modelId="{F5D5A63D-6C7B-4080-AE6E-8A0F79F4F7EF}" type="pres">
      <dgm:prSet presAssocID="{E52BA5CF-3052-478B-A4E0-C5799CF51428}" presName="hierRoot3" presStyleCnt="0">
        <dgm:presLayoutVars>
          <dgm:hierBranch val="init"/>
        </dgm:presLayoutVars>
      </dgm:prSet>
      <dgm:spPr/>
    </dgm:pt>
    <dgm:pt modelId="{5E50EAD6-884F-4F6F-859B-32E18DFB2A9E}" type="pres">
      <dgm:prSet presAssocID="{E52BA5CF-3052-478B-A4E0-C5799CF51428}" presName="rootComposite3" presStyleCnt="0"/>
      <dgm:spPr/>
    </dgm:pt>
    <dgm:pt modelId="{975C0ADB-50D2-485B-85B5-D4C238D2CA16}" type="pres">
      <dgm:prSet presAssocID="{E52BA5CF-3052-478B-A4E0-C5799CF51428}" presName="rootText3" presStyleLbl="asst2" presStyleIdx="0" presStyleCnt="1">
        <dgm:presLayoutVars>
          <dgm:chPref val="3"/>
        </dgm:presLayoutVars>
      </dgm:prSet>
      <dgm:spPr/>
    </dgm:pt>
    <dgm:pt modelId="{3B936697-8A9F-44C9-94A8-2B9FF66D8093}" type="pres">
      <dgm:prSet presAssocID="{E52BA5CF-3052-478B-A4E0-C5799CF51428}" presName="rootConnector3" presStyleLbl="asst2" presStyleIdx="0" presStyleCnt="1"/>
      <dgm:spPr/>
    </dgm:pt>
    <dgm:pt modelId="{FC514E85-77C2-446F-B740-31DBCFE92B76}" type="pres">
      <dgm:prSet presAssocID="{E52BA5CF-3052-478B-A4E0-C5799CF51428}" presName="hierChild6" presStyleCnt="0"/>
      <dgm:spPr/>
    </dgm:pt>
    <dgm:pt modelId="{B328249B-8B07-415D-82C3-B126E9B12FBF}" type="pres">
      <dgm:prSet presAssocID="{E52BA5CF-3052-478B-A4E0-C5799CF51428}" presName="hierChild7" presStyleCnt="0"/>
      <dgm:spPr/>
    </dgm:pt>
    <dgm:pt modelId="{91F4A4C1-2642-4E1C-B251-6C453F4E786D}" type="pres">
      <dgm:prSet presAssocID="{DB766941-6A95-427E-BD20-AE7FB553CD21}" presName="Name37" presStyleLbl="parChTrans1D2" presStyleIdx="1" presStyleCnt="3"/>
      <dgm:spPr/>
    </dgm:pt>
    <dgm:pt modelId="{BB73EA61-F49C-428F-959B-DD6EB5922492}" type="pres">
      <dgm:prSet presAssocID="{F0C2DF30-E0D1-47D5-9549-66E70459161A}" presName="hierRoot2" presStyleCnt="0">
        <dgm:presLayoutVars>
          <dgm:hierBranch val="init"/>
        </dgm:presLayoutVars>
      </dgm:prSet>
      <dgm:spPr/>
    </dgm:pt>
    <dgm:pt modelId="{652FF1E1-87DF-46CF-B405-775F6BA76C6B}" type="pres">
      <dgm:prSet presAssocID="{F0C2DF30-E0D1-47D5-9549-66E70459161A}" presName="rootComposite" presStyleCnt="0"/>
      <dgm:spPr/>
    </dgm:pt>
    <dgm:pt modelId="{0FF93A47-6276-46A5-84D8-BAF5C1E383B2}" type="pres">
      <dgm:prSet presAssocID="{F0C2DF30-E0D1-47D5-9549-66E70459161A}" presName="rootText" presStyleLbl="node2" presStyleIdx="1" presStyleCnt="2" custScaleX="121464">
        <dgm:presLayoutVars>
          <dgm:chPref val="3"/>
        </dgm:presLayoutVars>
      </dgm:prSet>
      <dgm:spPr/>
    </dgm:pt>
    <dgm:pt modelId="{5E7D2757-471B-4CF6-9918-04DF664FE0DB}" type="pres">
      <dgm:prSet presAssocID="{F0C2DF30-E0D1-47D5-9549-66E70459161A}" presName="rootConnector" presStyleLbl="node2" presStyleIdx="1" presStyleCnt="2"/>
      <dgm:spPr/>
    </dgm:pt>
    <dgm:pt modelId="{20350972-66A7-43F7-A31F-D374320C3A2F}" type="pres">
      <dgm:prSet presAssocID="{F0C2DF30-E0D1-47D5-9549-66E70459161A}" presName="hierChild4" presStyleCnt="0"/>
      <dgm:spPr/>
    </dgm:pt>
    <dgm:pt modelId="{AC8EF8D1-5C95-4177-87DD-33494A37D33D}" type="pres">
      <dgm:prSet presAssocID="{F0C2DF30-E0D1-47D5-9549-66E70459161A}" presName="hierChild5" presStyleCnt="0"/>
      <dgm:spPr/>
    </dgm:pt>
    <dgm:pt modelId="{7D753BB5-D0DF-45C4-9303-235734C3FDE1}" type="pres">
      <dgm:prSet presAssocID="{77554F87-CF41-486A-B6EE-EDD6CEC4BCF0}" presName="hierChild3" presStyleCnt="0"/>
      <dgm:spPr/>
    </dgm:pt>
    <dgm:pt modelId="{8C59D696-EFBE-42EA-8D28-4C8A40E8828C}" type="pres">
      <dgm:prSet presAssocID="{617CD673-04D3-4918-A290-8C0918E023BD}" presName="Name111" presStyleLbl="parChTrans1D2" presStyleIdx="2" presStyleCnt="3"/>
      <dgm:spPr/>
    </dgm:pt>
    <dgm:pt modelId="{AEEF61DF-CB12-4383-9DC9-4C777034FF58}" type="pres">
      <dgm:prSet presAssocID="{56A17EB3-DB91-46AA-BC2B-6357016AF538}" presName="hierRoot3" presStyleCnt="0">
        <dgm:presLayoutVars>
          <dgm:hierBranch val="init"/>
        </dgm:presLayoutVars>
      </dgm:prSet>
      <dgm:spPr/>
    </dgm:pt>
    <dgm:pt modelId="{4FB0BB55-6B23-4035-B487-CC5E7C911217}" type="pres">
      <dgm:prSet presAssocID="{56A17EB3-DB91-46AA-BC2B-6357016AF538}" presName="rootComposite3" presStyleCnt="0"/>
      <dgm:spPr/>
    </dgm:pt>
    <dgm:pt modelId="{661DACCD-CD63-4082-8B04-ED1A019AABD1}" type="pres">
      <dgm:prSet presAssocID="{56A17EB3-DB91-46AA-BC2B-6357016AF538}" presName="rootText3" presStyleLbl="asst1" presStyleIdx="0" presStyleCnt="1" custScaleX="95710">
        <dgm:presLayoutVars>
          <dgm:chPref val="3"/>
        </dgm:presLayoutVars>
      </dgm:prSet>
      <dgm:spPr/>
    </dgm:pt>
    <dgm:pt modelId="{F1284F26-6D38-40F9-A479-20052515FAE1}" type="pres">
      <dgm:prSet presAssocID="{56A17EB3-DB91-46AA-BC2B-6357016AF538}" presName="rootConnector3" presStyleLbl="asst1" presStyleIdx="0" presStyleCnt="1"/>
      <dgm:spPr/>
    </dgm:pt>
    <dgm:pt modelId="{84B67E73-F4C7-4C06-BD75-778F960990E3}" type="pres">
      <dgm:prSet presAssocID="{56A17EB3-DB91-46AA-BC2B-6357016AF538}" presName="hierChild6" presStyleCnt="0"/>
      <dgm:spPr/>
    </dgm:pt>
    <dgm:pt modelId="{49C8F9C4-35A0-4F56-97B5-35DAF02968F5}" type="pres">
      <dgm:prSet presAssocID="{56A17EB3-DB91-46AA-BC2B-6357016AF538}" presName="hierChild7" presStyleCnt="0"/>
      <dgm:spPr/>
    </dgm:pt>
  </dgm:ptLst>
  <dgm:cxnLst>
    <dgm:cxn modelId="{927E6B01-C0BA-4F87-80B0-02C4F9C905B7}" type="presOf" srcId="{6EDA3CEE-5C63-4491-B231-A59021A1E04B}" destId="{80E01ADB-344C-42D2-98CA-72CF529F172B}" srcOrd="0" destOrd="0" presId="urn:microsoft.com/office/officeart/2005/8/layout/orgChart1"/>
    <dgm:cxn modelId="{36CBB604-38D0-4E01-876D-96DC35211E3C}" type="presOf" srcId="{7E66DEB2-6E71-4F76-8C05-0BD7B73D639E}" destId="{BA127286-E103-42F8-868F-BF7F0BB954F2}" srcOrd="0" destOrd="0" presId="urn:microsoft.com/office/officeart/2005/8/layout/orgChart1"/>
    <dgm:cxn modelId="{2B25700F-D512-4967-8433-F306ACC6C44A}" type="presOf" srcId="{617CD673-04D3-4918-A290-8C0918E023BD}" destId="{8C59D696-EFBE-42EA-8D28-4C8A40E8828C}" srcOrd="0" destOrd="0" presId="urn:microsoft.com/office/officeart/2005/8/layout/orgChart1"/>
    <dgm:cxn modelId="{5D835F10-C08D-4190-93EF-102119831E26}" srcId="{AF0797C7-97B6-4360-9243-F181ED6C4702}" destId="{6EDA3CEE-5C63-4491-B231-A59021A1E04B}" srcOrd="2" destOrd="0" parTransId="{7216394C-5E33-495C-A80F-9394B6F6F52C}" sibTransId="{C37BD726-5856-48BD-9115-D6938DC0A663}"/>
    <dgm:cxn modelId="{141E1B1A-C90F-4739-A9DF-CE334799EA33}" type="presOf" srcId="{77554F87-CF41-486A-B6EE-EDD6CEC4BCF0}" destId="{909455B7-8558-433C-B8BF-818B928E8966}" srcOrd="1" destOrd="0" presId="urn:microsoft.com/office/officeart/2005/8/layout/orgChart1"/>
    <dgm:cxn modelId="{92EC0F1B-9760-45B9-86D4-EA11B8A303BE}" srcId="{77554F87-CF41-486A-B6EE-EDD6CEC4BCF0}" destId="{EAD1BD9C-925B-4FE6-87BC-62BBCFC64BEF}" srcOrd="1" destOrd="0" parTransId="{153E4A68-F343-474C-ABD6-6F1B0429C8E1}" sibTransId="{33347770-14A7-4991-AF1D-1A369A1683A3}"/>
    <dgm:cxn modelId="{E4C90023-DEF4-41EE-ADE3-CD260C92AB6D}" type="presOf" srcId="{E52BA5CF-3052-478B-A4E0-C5799CF51428}" destId="{3B936697-8A9F-44C9-94A8-2B9FF66D8093}" srcOrd="1" destOrd="0" presId="urn:microsoft.com/office/officeart/2005/8/layout/orgChart1"/>
    <dgm:cxn modelId="{9BCE0425-99F6-48D0-AA93-247A22AB162B}" srcId="{77554F87-CF41-486A-B6EE-EDD6CEC4BCF0}" destId="{F0C2DF30-E0D1-47D5-9549-66E70459161A}" srcOrd="2" destOrd="0" parTransId="{DB766941-6A95-427E-BD20-AE7FB553CD21}" sibTransId="{68B309E4-F738-4FDA-B2ED-BA535C7FF4B1}"/>
    <dgm:cxn modelId="{93CA7A2F-6A8E-4BEC-B2DC-AA1ED282E604}" srcId="{EAD1BD9C-925B-4FE6-87BC-62BBCFC64BEF}" destId="{C34639C8-7E28-44D1-91FE-891E5C0FACF3}" srcOrd="1" destOrd="0" parTransId="{0836075C-0F98-43B2-A75A-3494718B418A}" sibTransId="{B64BE430-EBE6-4CFA-89AA-15156A86565F}"/>
    <dgm:cxn modelId="{27CCE032-5741-43D4-B1A5-E26BF65CD413}" type="presOf" srcId="{0005AE6F-5CC7-4A13-9DD5-CB6DC2B39F73}" destId="{F22AE12B-C403-4B95-814C-3781962A5425}" srcOrd="1" destOrd="0" presId="urn:microsoft.com/office/officeart/2005/8/layout/orgChart1"/>
    <dgm:cxn modelId="{8976BE33-E4F4-4617-AA50-2B8841604651}" type="presOf" srcId="{058D013B-261D-4189-92F3-83DAB93BE419}" destId="{BE88B18A-AEFB-4DCB-9FA6-86B14707B2D1}" srcOrd="1" destOrd="0" presId="urn:microsoft.com/office/officeart/2005/8/layout/orgChart1"/>
    <dgm:cxn modelId="{A238EB35-DFAE-473B-99F9-8037C8DE4A19}" type="presOf" srcId="{AF0797C7-97B6-4360-9243-F181ED6C4702}" destId="{76DDAFE4-A4F6-4B6F-9CE6-2CF61E63F3A5}" srcOrd="1" destOrd="0" presId="urn:microsoft.com/office/officeart/2005/8/layout/orgChart1"/>
    <dgm:cxn modelId="{F723D936-1A4E-49C3-B661-C26EA4EFC015}" type="presOf" srcId="{058D013B-261D-4189-92F3-83DAB93BE419}" destId="{B2E0C9B4-B01B-4A8C-8ABF-10DBCC3A82CE}" srcOrd="0" destOrd="0" presId="urn:microsoft.com/office/officeart/2005/8/layout/orgChart1"/>
    <dgm:cxn modelId="{13D5BD37-312F-4722-9C7C-B2E32FC7D08F}" type="presOf" srcId="{153E4A68-F343-474C-ABD6-6F1B0429C8E1}" destId="{D2C1756E-80A1-42ED-BED7-B030C097D756}" srcOrd="0" destOrd="0" presId="urn:microsoft.com/office/officeart/2005/8/layout/orgChart1"/>
    <dgm:cxn modelId="{E0A5385F-24E7-4599-83CC-A3E065716B31}" type="presOf" srcId="{BC2DDA29-82D5-41FF-B38D-FF2577BD6E1E}" destId="{C7A0EDE1-73F6-4360-8955-7E0C034F86FA}" srcOrd="0" destOrd="0" presId="urn:microsoft.com/office/officeart/2005/8/layout/orgChart1"/>
    <dgm:cxn modelId="{AAF6BD61-4D60-48DB-A1F4-4AAB728700F6}" type="presOf" srcId="{6EDA3CEE-5C63-4491-B231-A59021A1E04B}" destId="{DAF24AF7-18CB-452E-B278-0B2BD916D217}" srcOrd="1" destOrd="0" presId="urn:microsoft.com/office/officeart/2005/8/layout/orgChart1"/>
    <dgm:cxn modelId="{EB9A4662-BF12-4243-AFF9-BB96CB428816}" type="presOf" srcId="{506DDEF3-F60F-49D0-8796-FE42D17236D5}" destId="{14C57C3F-4970-4F9C-9DE8-B5684A2E374F}" srcOrd="0" destOrd="0" presId="urn:microsoft.com/office/officeart/2005/8/layout/orgChart1"/>
    <dgm:cxn modelId="{F6D92D65-90F5-4E62-9A42-6BBB7988DA20}" type="presOf" srcId="{77554F87-CF41-486A-B6EE-EDD6CEC4BCF0}" destId="{F1426537-7C93-416A-9468-451A58932F72}" srcOrd="0" destOrd="0" presId="urn:microsoft.com/office/officeart/2005/8/layout/orgChart1"/>
    <dgm:cxn modelId="{5050CC48-C4A0-4D1A-9E1B-BC99E7483861}" type="presOf" srcId="{0836075C-0F98-43B2-A75A-3494718B418A}" destId="{F9911863-A583-4780-A54B-29A21ACFB4B0}" srcOrd="0" destOrd="0" presId="urn:microsoft.com/office/officeart/2005/8/layout/orgChart1"/>
    <dgm:cxn modelId="{D92E1769-FCC5-49C5-8DF7-E74B0A84AC6A}" type="presOf" srcId="{EAD1BD9C-925B-4FE6-87BC-62BBCFC64BEF}" destId="{CECCCC13-CBD5-48B1-8746-839044D26AEB}" srcOrd="0" destOrd="0" presId="urn:microsoft.com/office/officeart/2005/8/layout/orgChart1"/>
    <dgm:cxn modelId="{C876CD73-90B6-4A96-AA26-FA51AB772704}" type="presOf" srcId="{C8DB1B0F-FF5D-4423-871C-DA6BC13B57CD}" destId="{D9C59807-02D1-40E2-A96F-AF7E61FC76D2}" srcOrd="0" destOrd="0" presId="urn:microsoft.com/office/officeart/2005/8/layout/orgChart1"/>
    <dgm:cxn modelId="{9CB1B274-8895-49A9-97A8-F360B299576F}" type="presOf" srcId="{7216394C-5E33-495C-A80F-9394B6F6F52C}" destId="{F2F116E1-8756-4DA8-96E7-CE0600C1DF09}" srcOrd="0" destOrd="0" presId="urn:microsoft.com/office/officeart/2005/8/layout/orgChart1"/>
    <dgm:cxn modelId="{88BF0155-0E4D-4F14-86C4-44A4C4EAAC5F}" type="presOf" srcId="{8EFD38CB-3394-4C60-BB5F-3C13F5D33D89}" destId="{39E8CAEC-20F2-46A4-BCE2-87BB5B6A7F28}" srcOrd="0" destOrd="0" presId="urn:microsoft.com/office/officeart/2005/8/layout/orgChart1"/>
    <dgm:cxn modelId="{487CFA76-0CE9-4BBC-839F-D7494A605BCA}" type="presOf" srcId="{75F334EF-B112-4222-BA0A-54AD533E084A}" destId="{BF3FE35E-D0FE-4E40-B9B2-FD793C9530F2}" srcOrd="0" destOrd="0" presId="urn:microsoft.com/office/officeart/2005/8/layout/orgChart1"/>
    <dgm:cxn modelId="{F56DA659-F53F-4618-A19B-A79D1362A752}" type="presOf" srcId="{C34639C8-7E28-44D1-91FE-891E5C0FACF3}" destId="{4E2FD70C-457A-46F2-BD2A-960A5BBC189A}" srcOrd="1" destOrd="0" presId="urn:microsoft.com/office/officeart/2005/8/layout/orgChart1"/>
    <dgm:cxn modelId="{37F27E8B-C06A-4712-A82F-48FA6EF117D9}" srcId="{EAD1BD9C-925B-4FE6-87BC-62BBCFC64BEF}" destId="{E52BA5CF-3052-478B-A4E0-C5799CF51428}" srcOrd="0" destOrd="0" parTransId="{8EFD38CB-3394-4C60-BB5F-3C13F5D33D89}" sibTransId="{B74A7B89-EB21-49BC-86EF-35E86E51F974}"/>
    <dgm:cxn modelId="{EAEADC8B-2D22-40C1-92D8-666ABEE34189}" srcId="{EAD1BD9C-925B-4FE6-87BC-62BBCFC64BEF}" destId="{AF0797C7-97B6-4360-9243-F181ED6C4702}" srcOrd="2" destOrd="0" parTransId="{7E66DEB2-6E71-4F76-8C05-0BD7B73D639E}" sibTransId="{4A2BEAE2-6E92-473E-8F40-4534B6B7D472}"/>
    <dgm:cxn modelId="{D327498F-0EA2-421E-AF45-C0D7DCDE6398}" srcId="{6EDA3CEE-5C63-4491-B231-A59021A1E04B}" destId="{0005AE6F-5CC7-4A13-9DD5-CB6DC2B39F73}" srcOrd="0" destOrd="0" parTransId="{A7DB6B29-F2E1-4E23-A8CD-668899CBBDB3}" sibTransId="{DB596BF2-38AA-4596-896C-F93B5D459874}"/>
    <dgm:cxn modelId="{7ACE3F96-5E6F-4533-BFA7-65B6FE68F056}" srcId="{AF0797C7-97B6-4360-9243-F181ED6C4702}" destId="{058D013B-261D-4189-92F3-83DAB93BE419}" srcOrd="1" destOrd="0" parTransId="{0A443F79-A55C-489E-B70E-2C306B3B4067}" sibTransId="{03CB07DD-DEDD-40F6-9F9D-C1B78BA6C495}"/>
    <dgm:cxn modelId="{27058E97-7779-4FE9-9460-2FD6C4AC1973}" srcId="{AF0797C7-97B6-4360-9243-F181ED6C4702}" destId="{75F334EF-B112-4222-BA0A-54AD533E084A}" srcOrd="0" destOrd="0" parTransId="{506DDEF3-F60F-49D0-8796-FE42D17236D5}" sibTransId="{64B6A858-7CC6-4FDA-872C-1E790B515404}"/>
    <dgm:cxn modelId="{E3E81B98-757B-4A6E-87F7-E765893FAB8E}" type="presOf" srcId="{56A17EB3-DB91-46AA-BC2B-6357016AF538}" destId="{F1284F26-6D38-40F9-A479-20052515FAE1}" srcOrd="1" destOrd="0" presId="urn:microsoft.com/office/officeart/2005/8/layout/orgChart1"/>
    <dgm:cxn modelId="{CE44CEA2-75CC-4276-A0EB-F82C9BBC298D}" type="presOf" srcId="{0005AE6F-5CC7-4A13-9DD5-CB6DC2B39F73}" destId="{3968E73A-BDC3-4E2C-A18B-D3ECF5BAFF37}" srcOrd="0" destOrd="0" presId="urn:microsoft.com/office/officeart/2005/8/layout/orgChart1"/>
    <dgm:cxn modelId="{2C5EF9A3-A32B-4D1D-A82B-3F0BEDE110F5}" type="presOf" srcId="{A7DB6B29-F2E1-4E23-A8CD-668899CBBDB3}" destId="{9C945E4A-58D4-46FA-8F1C-F2135EF9ACE8}" srcOrd="0" destOrd="0" presId="urn:microsoft.com/office/officeart/2005/8/layout/orgChart1"/>
    <dgm:cxn modelId="{D34FACA6-8D75-4D56-9CBE-C6453B163915}" srcId="{C8DB1B0F-FF5D-4423-871C-DA6BC13B57CD}" destId="{77554F87-CF41-486A-B6EE-EDD6CEC4BCF0}" srcOrd="0" destOrd="0" parTransId="{042B978A-9389-481A-BE6C-075F097FB881}" sibTransId="{92C6FA63-4655-4DA8-A17C-14D08E4EBDC4}"/>
    <dgm:cxn modelId="{F23E30AE-E81C-45FE-92FB-40F387DB8E58}" type="presOf" srcId="{F0C2DF30-E0D1-47D5-9549-66E70459161A}" destId="{5E7D2757-471B-4CF6-9918-04DF664FE0DB}" srcOrd="1" destOrd="0" presId="urn:microsoft.com/office/officeart/2005/8/layout/orgChart1"/>
    <dgm:cxn modelId="{667CE8B7-1805-4BF7-93CC-BAFE4D156853}" srcId="{77554F87-CF41-486A-B6EE-EDD6CEC4BCF0}" destId="{56A17EB3-DB91-46AA-BC2B-6357016AF538}" srcOrd="0" destOrd="0" parTransId="{617CD673-04D3-4918-A290-8C0918E023BD}" sibTransId="{F8336E94-66F3-4AAD-993C-B3C9E916F2C9}"/>
    <dgm:cxn modelId="{BD2860B8-8BE9-463A-9040-7793E73EABF1}" type="presOf" srcId="{0A443F79-A55C-489E-B70E-2C306B3B4067}" destId="{55D30CE5-3C7F-4B0D-A1C3-D738152B8E7C}" srcOrd="0" destOrd="0" presId="urn:microsoft.com/office/officeart/2005/8/layout/orgChart1"/>
    <dgm:cxn modelId="{EC81ABB8-A414-4462-B14D-B7B5E9C70B71}" type="presOf" srcId="{EAD1BD9C-925B-4FE6-87BC-62BBCFC64BEF}" destId="{F96B0456-3C3D-460D-AE3B-92F19F9531F5}" srcOrd="1" destOrd="0" presId="urn:microsoft.com/office/officeart/2005/8/layout/orgChart1"/>
    <dgm:cxn modelId="{5ACBAFCC-81FE-49E5-80A4-50F4ECBB3EBE}" type="presOf" srcId="{DB766941-6A95-427E-BD20-AE7FB553CD21}" destId="{91F4A4C1-2642-4E1C-B251-6C453F4E786D}" srcOrd="0" destOrd="0" presId="urn:microsoft.com/office/officeart/2005/8/layout/orgChart1"/>
    <dgm:cxn modelId="{97305BD9-8A62-4F96-B293-A4C428EFA0DC}" type="presOf" srcId="{BC2DDA29-82D5-41FF-B38D-FF2577BD6E1E}" destId="{0F8D98BB-0D83-438C-B67E-8C5B23445871}" srcOrd="1" destOrd="0" presId="urn:microsoft.com/office/officeart/2005/8/layout/orgChart1"/>
    <dgm:cxn modelId="{628FF9E1-0E28-4960-8A52-40305D1D52D1}" type="presOf" srcId="{C34639C8-7E28-44D1-91FE-891E5C0FACF3}" destId="{54D938E9-3EC9-4106-9575-1F4F9F3A39FA}" srcOrd="0" destOrd="0" presId="urn:microsoft.com/office/officeart/2005/8/layout/orgChart1"/>
    <dgm:cxn modelId="{C284B0E8-DFB1-4516-9C58-5CF0094F68B7}" type="presOf" srcId="{F0C2DF30-E0D1-47D5-9549-66E70459161A}" destId="{0FF93A47-6276-46A5-84D8-BAF5C1E383B2}" srcOrd="0" destOrd="0" presId="urn:microsoft.com/office/officeart/2005/8/layout/orgChart1"/>
    <dgm:cxn modelId="{6A1533EE-E784-42BC-A347-8EF2537C1B9A}" type="presOf" srcId="{AF0797C7-97B6-4360-9243-F181ED6C4702}" destId="{748C4D27-71FE-4329-BDAD-AB3E074123F4}" srcOrd="0" destOrd="0" presId="urn:microsoft.com/office/officeart/2005/8/layout/orgChart1"/>
    <dgm:cxn modelId="{8A31F4F5-BCBA-4FC3-B081-1459EB5FB5EA}" srcId="{0005AE6F-5CC7-4A13-9DD5-CB6DC2B39F73}" destId="{BC2DDA29-82D5-41FF-B38D-FF2577BD6E1E}" srcOrd="0" destOrd="0" parTransId="{CAE1244B-19AD-435E-ADCC-6E3F1892EAB0}" sibTransId="{E62AAD31-566D-45E7-8DED-E7763E6BB97D}"/>
    <dgm:cxn modelId="{F35A15F9-E524-42B6-9C1D-A27E14046146}" type="presOf" srcId="{56A17EB3-DB91-46AA-BC2B-6357016AF538}" destId="{661DACCD-CD63-4082-8B04-ED1A019AABD1}" srcOrd="0" destOrd="0" presId="urn:microsoft.com/office/officeart/2005/8/layout/orgChart1"/>
    <dgm:cxn modelId="{92D6A1FA-B353-41F4-B005-CE7DF3E2B298}" type="presOf" srcId="{CAE1244B-19AD-435E-ADCC-6E3F1892EAB0}" destId="{FEC3D4E4-FB3D-4C48-897D-A1C906D188B3}" srcOrd="0" destOrd="0" presId="urn:microsoft.com/office/officeart/2005/8/layout/orgChart1"/>
    <dgm:cxn modelId="{7656FEFA-3EFA-4B34-B972-5B11D6F77A2E}" type="presOf" srcId="{75F334EF-B112-4222-BA0A-54AD533E084A}" destId="{2D2CB43C-0C45-4D38-93FF-D7799B688B44}" srcOrd="1" destOrd="0" presId="urn:microsoft.com/office/officeart/2005/8/layout/orgChart1"/>
    <dgm:cxn modelId="{8BB512FF-8FF5-45FD-8C90-20CB7FC9FBB6}" type="presOf" srcId="{E52BA5CF-3052-478B-A4E0-C5799CF51428}" destId="{975C0ADB-50D2-485B-85B5-D4C238D2CA16}" srcOrd="0" destOrd="0" presId="urn:microsoft.com/office/officeart/2005/8/layout/orgChart1"/>
    <dgm:cxn modelId="{3301CC29-B48C-46CD-A68D-DC0029EDAD8C}" type="presParOf" srcId="{D9C59807-02D1-40E2-A96F-AF7E61FC76D2}" destId="{C5F6B254-547F-4A5E-AD58-42ECFCB14B97}" srcOrd="0" destOrd="0" presId="urn:microsoft.com/office/officeart/2005/8/layout/orgChart1"/>
    <dgm:cxn modelId="{AD089974-F488-479B-943E-69C00A942095}" type="presParOf" srcId="{C5F6B254-547F-4A5E-AD58-42ECFCB14B97}" destId="{23AD3750-33FE-4E1F-9861-72BD891A3A87}" srcOrd="0" destOrd="0" presId="urn:microsoft.com/office/officeart/2005/8/layout/orgChart1"/>
    <dgm:cxn modelId="{BEB0A90D-BFE5-4DC2-89AF-320910E2F6E4}" type="presParOf" srcId="{23AD3750-33FE-4E1F-9861-72BD891A3A87}" destId="{F1426537-7C93-416A-9468-451A58932F72}" srcOrd="0" destOrd="0" presId="urn:microsoft.com/office/officeart/2005/8/layout/orgChart1"/>
    <dgm:cxn modelId="{EAC7275B-4462-4778-A669-F3B473A56A1E}" type="presParOf" srcId="{23AD3750-33FE-4E1F-9861-72BD891A3A87}" destId="{909455B7-8558-433C-B8BF-818B928E8966}" srcOrd="1" destOrd="0" presId="urn:microsoft.com/office/officeart/2005/8/layout/orgChart1"/>
    <dgm:cxn modelId="{D8D5FC0A-7D7B-418A-B760-DD58457E043E}" type="presParOf" srcId="{C5F6B254-547F-4A5E-AD58-42ECFCB14B97}" destId="{6E38464B-ED6B-453E-854D-6251EDDC32F5}" srcOrd="1" destOrd="0" presId="urn:microsoft.com/office/officeart/2005/8/layout/orgChart1"/>
    <dgm:cxn modelId="{636E6DA7-8C67-4DC6-A0FD-6FF9B62EC914}" type="presParOf" srcId="{6E38464B-ED6B-453E-854D-6251EDDC32F5}" destId="{D2C1756E-80A1-42ED-BED7-B030C097D756}" srcOrd="0" destOrd="0" presId="urn:microsoft.com/office/officeart/2005/8/layout/orgChart1"/>
    <dgm:cxn modelId="{09999B1D-55C5-4354-A7A0-A82AFE690EFE}" type="presParOf" srcId="{6E38464B-ED6B-453E-854D-6251EDDC32F5}" destId="{E294A56D-6CEE-4218-9B1E-69774BDF2186}" srcOrd="1" destOrd="0" presId="urn:microsoft.com/office/officeart/2005/8/layout/orgChart1"/>
    <dgm:cxn modelId="{139D0E84-6480-4FB7-B287-5182653AA6D0}" type="presParOf" srcId="{E294A56D-6CEE-4218-9B1E-69774BDF2186}" destId="{6FA69380-C1D2-4019-A9C7-556C4EA82758}" srcOrd="0" destOrd="0" presId="urn:microsoft.com/office/officeart/2005/8/layout/orgChart1"/>
    <dgm:cxn modelId="{F57574D2-E999-4B77-BE76-917E7546A517}" type="presParOf" srcId="{6FA69380-C1D2-4019-A9C7-556C4EA82758}" destId="{CECCCC13-CBD5-48B1-8746-839044D26AEB}" srcOrd="0" destOrd="0" presId="urn:microsoft.com/office/officeart/2005/8/layout/orgChart1"/>
    <dgm:cxn modelId="{1AA3ACAF-E1CC-4813-86DE-CB8D279E6C59}" type="presParOf" srcId="{6FA69380-C1D2-4019-A9C7-556C4EA82758}" destId="{F96B0456-3C3D-460D-AE3B-92F19F9531F5}" srcOrd="1" destOrd="0" presId="urn:microsoft.com/office/officeart/2005/8/layout/orgChart1"/>
    <dgm:cxn modelId="{261BA872-84A2-4548-82AD-F0567A4B2E4F}" type="presParOf" srcId="{E294A56D-6CEE-4218-9B1E-69774BDF2186}" destId="{CE1F3E68-CC75-4E88-A7AC-BFBFFED0A6A8}" srcOrd="1" destOrd="0" presId="urn:microsoft.com/office/officeart/2005/8/layout/orgChart1"/>
    <dgm:cxn modelId="{AA0F4938-13C3-4B0E-88A1-6991C4B10A88}" type="presParOf" srcId="{CE1F3E68-CC75-4E88-A7AC-BFBFFED0A6A8}" destId="{F9911863-A583-4780-A54B-29A21ACFB4B0}" srcOrd="0" destOrd="0" presId="urn:microsoft.com/office/officeart/2005/8/layout/orgChart1"/>
    <dgm:cxn modelId="{59BBE118-B96A-4AAA-905F-0A2141FE6CBD}" type="presParOf" srcId="{CE1F3E68-CC75-4E88-A7AC-BFBFFED0A6A8}" destId="{E08125F5-818F-423C-A842-76063974618E}" srcOrd="1" destOrd="0" presId="urn:microsoft.com/office/officeart/2005/8/layout/orgChart1"/>
    <dgm:cxn modelId="{DC182342-BDF3-4FAA-AFB0-E854FFAD56EF}" type="presParOf" srcId="{E08125F5-818F-423C-A842-76063974618E}" destId="{41900764-828C-473A-992E-3E7FE29B44DE}" srcOrd="0" destOrd="0" presId="urn:microsoft.com/office/officeart/2005/8/layout/orgChart1"/>
    <dgm:cxn modelId="{9382729D-8BF0-4877-A59A-E0224A8C0CAD}" type="presParOf" srcId="{41900764-828C-473A-992E-3E7FE29B44DE}" destId="{54D938E9-3EC9-4106-9575-1F4F9F3A39FA}" srcOrd="0" destOrd="0" presId="urn:microsoft.com/office/officeart/2005/8/layout/orgChart1"/>
    <dgm:cxn modelId="{3E6BAFD5-2511-4957-BD79-93C8428F681B}" type="presParOf" srcId="{41900764-828C-473A-992E-3E7FE29B44DE}" destId="{4E2FD70C-457A-46F2-BD2A-960A5BBC189A}" srcOrd="1" destOrd="0" presId="urn:microsoft.com/office/officeart/2005/8/layout/orgChart1"/>
    <dgm:cxn modelId="{A5219AD8-1612-45E5-86C8-7CCEDB463B9C}" type="presParOf" srcId="{E08125F5-818F-423C-A842-76063974618E}" destId="{B869CE82-9B03-4B08-815C-54DF9DFA1678}" srcOrd="1" destOrd="0" presId="urn:microsoft.com/office/officeart/2005/8/layout/orgChart1"/>
    <dgm:cxn modelId="{2CAE4D74-361F-44C2-ADC6-99078EC223EE}" type="presParOf" srcId="{E08125F5-818F-423C-A842-76063974618E}" destId="{A2602DFA-3E9B-4EED-BB5F-6593E9D15171}" srcOrd="2" destOrd="0" presId="urn:microsoft.com/office/officeart/2005/8/layout/orgChart1"/>
    <dgm:cxn modelId="{3031B8C6-0D17-4C7D-8B5B-E748C3C0F007}" type="presParOf" srcId="{CE1F3E68-CC75-4E88-A7AC-BFBFFED0A6A8}" destId="{BA127286-E103-42F8-868F-BF7F0BB954F2}" srcOrd="2" destOrd="0" presId="urn:microsoft.com/office/officeart/2005/8/layout/orgChart1"/>
    <dgm:cxn modelId="{9073F5FE-ABA7-4734-A421-2EF6615DAA7C}" type="presParOf" srcId="{CE1F3E68-CC75-4E88-A7AC-BFBFFED0A6A8}" destId="{A8F95016-8F86-4D82-9108-C3967A8F7ABE}" srcOrd="3" destOrd="0" presId="urn:microsoft.com/office/officeart/2005/8/layout/orgChart1"/>
    <dgm:cxn modelId="{5486B8BB-968D-40FE-85E6-ED55D3E055E9}" type="presParOf" srcId="{A8F95016-8F86-4D82-9108-C3967A8F7ABE}" destId="{FC5611F9-A977-431B-AE86-ECAA4F6CC169}" srcOrd="0" destOrd="0" presId="urn:microsoft.com/office/officeart/2005/8/layout/orgChart1"/>
    <dgm:cxn modelId="{F0FFD58B-F5DC-4011-9AFA-DF5F6539CB48}" type="presParOf" srcId="{FC5611F9-A977-431B-AE86-ECAA4F6CC169}" destId="{748C4D27-71FE-4329-BDAD-AB3E074123F4}" srcOrd="0" destOrd="0" presId="urn:microsoft.com/office/officeart/2005/8/layout/orgChart1"/>
    <dgm:cxn modelId="{A6918657-645F-4C34-AD4A-1530B26A5900}" type="presParOf" srcId="{FC5611F9-A977-431B-AE86-ECAA4F6CC169}" destId="{76DDAFE4-A4F6-4B6F-9CE6-2CF61E63F3A5}" srcOrd="1" destOrd="0" presId="urn:microsoft.com/office/officeart/2005/8/layout/orgChart1"/>
    <dgm:cxn modelId="{71936E8B-8478-43D5-ACC0-10B0D2B29536}" type="presParOf" srcId="{A8F95016-8F86-4D82-9108-C3967A8F7ABE}" destId="{0B8BC0ED-52D4-4291-A282-717A3118F4F4}" srcOrd="1" destOrd="0" presId="urn:microsoft.com/office/officeart/2005/8/layout/orgChart1"/>
    <dgm:cxn modelId="{20E5BEFC-EA85-413F-94BD-3DC29F30B86F}" type="presParOf" srcId="{0B8BC0ED-52D4-4291-A282-717A3118F4F4}" destId="{55D30CE5-3C7F-4B0D-A1C3-D738152B8E7C}" srcOrd="0" destOrd="0" presId="urn:microsoft.com/office/officeart/2005/8/layout/orgChart1"/>
    <dgm:cxn modelId="{9DCEFF3F-F5A9-4753-8802-BC6C77FCDEAF}" type="presParOf" srcId="{0B8BC0ED-52D4-4291-A282-717A3118F4F4}" destId="{985B7451-B716-41E4-BA4E-B7F08AEF7290}" srcOrd="1" destOrd="0" presId="urn:microsoft.com/office/officeart/2005/8/layout/orgChart1"/>
    <dgm:cxn modelId="{28432C1B-B9C7-4204-A5E9-F8D7285EC8F9}" type="presParOf" srcId="{985B7451-B716-41E4-BA4E-B7F08AEF7290}" destId="{626DF1AB-4F8F-4E7E-9A7F-78A2CECBF937}" srcOrd="0" destOrd="0" presId="urn:microsoft.com/office/officeart/2005/8/layout/orgChart1"/>
    <dgm:cxn modelId="{22110E28-4B32-4773-B3B7-EDAA4D78A34B}" type="presParOf" srcId="{626DF1AB-4F8F-4E7E-9A7F-78A2CECBF937}" destId="{B2E0C9B4-B01B-4A8C-8ABF-10DBCC3A82CE}" srcOrd="0" destOrd="0" presId="urn:microsoft.com/office/officeart/2005/8/layout/orgChart1"/>
    <dgm:cxn modelId="{A442B2EF-24F6-44A9-B2CE-A8AA2DABBE2E}" type="presParOf" srcId="{626DF1AB-4F8F-4E7E-9A7F-78A2CECBF937}" destId="{BE88B18A-AEFB-4DCB-9FA6-86B14707B2D1}" srcOrd="1" destOrd="0" presId="urn:microsoft.com/office/officeart/2005/8/layout/orgChart1"/>
    <dgm:cxn modelId="{8E642DE3-0E66-430F-8E8F-87475A2826AC}" type="presParOf" srcId="{985B7451-B716-41E4-BA4E-B7F08AEF7290}" destId="{BCD5CD27-CD55-4868-8E14-75A412416DD4}" srcOrd="1" destOrd="0" presId="urn:microsoft.com/office/officeart/2005/8/layout/orgChart1"/>
    <dgm:cxn modelId="{FF06C333-30D0-4E38-AA41-A490D8337F22}" type="presParOf" srcId="{985B7451-B716-41E4-BA4E-B7F08AEF7290}" destId="{5480F655-0C48-4496-9E5A-9BC6F73EE47B}" srcOrd="2" destOrd="0" presId="urn:microsoft.com/office/officeart/2005/8/layout/orgChart1"/>
    <dgm:cxn modelId="{B6BA5B9A-E126-4E6F-8D73-36C49BBA1D11}" type="presParOf" srcId="{0B8BC0ED-52D4-4291-A282-717A3118F4F4}" destId="{F2F116E1-8756-4DA8-96E7-CE0600C1DF09}" srcOrd="2" destOrd="0" presId="urn:microsoft.com/office/officeart/2005/8/layout/orgChart1"/>
    <dgm:cxn modelId="{76E05030-337B-4C8A-A87A-41CE59CAA694}" type="presParOf" srcId="{0B8BC0ED-52D4-4291-A282-717A3118F4F4}" destId="{8774A514-9871-4782-B954-CCB0C06BAC15}" srcOrd="3" destOrd="0" presId="urn:microsoft.com/office/officeart/2005/8/layout/orgChart1"/>
    <dgm:cxn modelId="{AC861419-2554-4EF6-9F58-CA91B8792C3B}" type="presParOf" srcId="{8774A514-9871-4782-B954-CCB0C06BAC15}" destId="{DEE91CA0-B79A-49C5-9080-3A1EEA624A14}" srcOrd="0" destOrd="0" presId="urn:microsoft.com/office/officeart/2005/8/layout/orgChart1"/>
    <dgm:cxn modelId="{BC646211-7158-4888-A3F2-D49B477DBC6D}" type="presParOf" srcId="{DEE91CA0-B79A-49C5-9080-3A1EEA624A14}" destId="{80E01ADB-344C-42D2-98CA-72CF529F172B}" srcOrd="0" destOrd="0" presId="urn:microsoft.com/office/officeart/2005/8/layout/orgChart1"/>
    <dgm:cxn modelId="{819F7041-1EC8-458A-9346-C61BE061DA45}" type="presParOf" srcId="{DEE91CA0-B79A-49C5-9080-3A1EEA624A14}" destId="{DAF24AF7-18CB-452E-B278-0B2BD916D217}" srcOrd="1" destOrd="0" presId="urn:microsoft.com/office/officeart/2005/8/layout/orgChart1"/>
    <dgm:cxn modelId="{876CEC53-348C-4130-BCF8-F46372759682}" type="presParOf" srcId="{8774A514-9871-4782-B954-CCB0C06BAC15}" destId="{24AA6381-17C7-42D0-9324-541839104019}" srcOrd="1" destOrd="0" presId="urn:microsoft.com/office/officeart/2005/8/layout/orgChart1"/>
    <dgm:cxn modelId="{C9F66922-C003-4BF1-B6BE-A3B273FFF609}" type="presParOf" srcId="{24AA6381-17C7-42D0-9324-541839104019}" destId="{9C945E4A-58D4-46FA-8F1C-F2135EF9ACE8}" srcOrd="0" destOrd="0" presId="urn:microsoft.com/office/officeart/2005/8/layout/orgChart1"/>
    <dgm:cxn modelId="{20E9C5BF-B1EF-47D9-BD89-10C778F69425}" type="presParOf" srcId="{24AA6381-17C7-42D0-9324-541839104019}" destId="{AA2DB1ED-5A82-4825-BECC-B8803C242553}" srcOrd="1" destOrd="0" presId="urn:microsoft.com/office/officeart/2005/8/layout/orgChart1"/>
    <dgm:cxn modelId="{C33ABE52-FAAE-4E85-9A30-EE9487B8527D}" type="presParOf" srcId="{AA2DB1ED-5A82-4825-BECC-B8803C242553}" destId="{A1DD0F69-747B-447E-9A8F-1C0DF483D437}" srcOrd="0" destOrd="0" presId="urn:microsoft.com/office/officeart/2005/8/layout/orgChart1"/>
    <dgm:cxn modelId="{15B64399-A6E3-47D5-B7B9-5F763763D856}" type="presParOf" srcId="{A1DD0F69-747B-447E-9A8F-1C0DF483D437}" destId="{3968E73A-BDC3-4E2C-A18B-D3ECF5BAFF37}" srcOrd="0" destOrd="0" presId="urn:microsoft.com/office/officeart/2005/8/layout/orgChart1"/>
    <dgm:cxn modelId="{17F12303-B2F3-470A-98E5-3E7BF84D1590}" type="presParOf" srcId="{A1DD0F69-747B-447E-9A8F-1C0DF483D437}" destId="{F22AE12B-C403-4B95-814C-3781962A5425}" srcOrd="1" destOrd="0" presId="urn:microsoft.com/office/officeart/2005/8/layout/orgChart1"/>
    <dgm:cxn modelId="{494A8A3F-B9E7-4A61-B2D7-A4A9FD201A62}" type="presParOf" srcId="{AA2DB1ED-5A82-4825-BECC-B8803C242553}" destId="{770AF42E-9CC7-41DE-8F17-352DC88C3067}" srcOrd="1" destOrd="0" presId="urn:microsoft.com/office/officeart/2005/8/layout/orgChart1"/>
    <dgm:cxn modelId="{B067B08E-D5EB-4B70-B1EC-D40D831DEA13}" type="presParOf" srcId="{770AF42E-9CC7-41DE-8F17-352DC88C3067}" destId="{FEC3D4E4-FB3D-4C48-897D-A1C906D188B3}" srcOrd="0" destOrd="0" presId="urn:microsoft.com/office/officeart/2005/8/layout/orgChart1"/>
    <dgm:cxn modelId="{E62F1C44-97B9-4635-9B18-1B1091469740}" type="presParOf" srcId="{770AF42E-9CC7-41DE-8F17-352DC88C3067}" destId="{11E19D4E-B7B5-4793-A7C1-5B2BE544CE0F}" srcOrd="1" destOrd="0" presId="urn:microsoft.com/office/officeart/2005/8/layout/orgChart1"/>
    <dgm:cxn modelId="{7516CB61-AF9F-4C81-AF78-651C5EE7583E}" type="presParOf" srcId="{11E19D4E-B7B5-4793-A7C1-5B2BE544CE0F}" destId="{8B5C12AB-C36D-4418-9D40-9ED99E96B1B0}" srcOrd="0" destOrd="0" presId="urn:microsoft.com/office/officeart/2005/8/layout/orgChart1"/>
    <dgm:cxn modelId="{42B05E2F-A02B-4107-AE3F-EFDCC3817563}" type="presParOf" srcId="{8B5C12AB-C36D-4418-9D40-9ED99E96B1B0}" destId="{C7A0EDE1-73F6-4360-8955-7E0C034F86FA}" srcOrd="0" destOrd="0" presId="urn:microsoft.com/office/officeart/2005/8/layout/orgChart1"/>
    <dgm:cxn modelId="{960F49B3-EE28-4AF9-A67B-B27F0ED7CAE1}" type="presParOf" srcId="{8B5C12AB-C36D-4418-9D40-9ED99E96B1B0}" destId="{0F8D98BB-0D83-438C-B67E-8C5B23445871}" srcOrd="1" destOrd="0" presId="urn:microsoft.com/office/officeart/2005/8/layout/orgChart1"/>
    <dgm:cxn modelId="{EC8B9945-BBAB-46BC-BA54-795EAD30A224}" type="presParOf" srcId="{11E19D4E-B7B5-4793-A7C1-5B2BE544CE0F}" destId="{1FE66E60-21D1-4670-A847-D746AFE25900}" srcOrd="1" destOrd="0" presId="urn:microsoft.com/office/officeart/2005/8/layout/orgChart1"/>
    <dgm:cxn modelId="{A91CB479-651C-4DEF-B362-7BA78CF8BF3B}" type="presParOf" srcId="{11E19D4E-B7B5-4793-A7C1-5B2BE544CE0F}" destId="{6AFB8166-4EA0-43E2-BBB7-060D77B99C1F}" srcOrd="2" destOrd="0" presId="urn:microsoft.com/office/officeart/2005/8/layout/orgChart1"/>
    <dgm:cxn modelId="{63554D90-1558-4C24-8EE4-568412778AD4}" type="presParOf" srcId="{AA2DB1ED-5A82-4825-BECC-B8803C242553}" destId="{9F6ECF9B-9C58-49F1-891F-F4E5935C4D8E}" srcOrd="2" destOrd="0" presId="urn:microsoft.com/office/officeart/2005/8/layout/orgChart1"/>
    <dgm:cxn modelId="{ECFD6740-CF47-410A-AFFD-22F07D5CC676}" type="presParOf" srcId="{8774A514-9871-4782-B954-CCB0C06BAC15}" destId="{E2268A09-7865-48F1-A268-E467C5A86BBC}" srcOrd="2" destOrd="0" presId="urn:microsoft.com/office/officeart/2005/8/layout/orgChart1"/>
    <dgm:cxn modelId="{99E2967A-4FE8-4DF6-9076-69AC14C1B3E9}" type="presParOf" srcId="{A8F95016-8F86-4D82-9108-C3967A8F7ABE}" destId="{463F2A82-1842-4955-A5BB-36D36F11D06C}" srcOrd="2" destOrd="0" presId="urn:microsoft.com/office/officeart/2005/8/layout/orgChart1"/>
    <dgm:cxn modelId="{B045992F-FA1D-4FB9-A00B-DE3A42CFD0D5}" type="presParOf" srcId="{463F2A82-1842-4955-A5BB-36D36F11D06C}" destId="{14C57C3F-4970-4F9C-9DE8-B5684A2E374F}" srcOrd="0" destOrd="0" presId="urn:microsoft.com/office/officeart/2005/8/layout/orgChart1"/>
    <dgm:cxn modelId="{51014DA4-89FE-4435-8CD8-4B32C9E064C1}" type="presParOf" srcId="{463F2A82-1842-4955-A5BB-36D36F11D06C}" destId="{544154B5-E221-4792-9C87-0C582A888C80}" srcOrd="1" destOrd="0" presId="urn:microsoft.com/office/officeart/2005/8/layout/orgChart1"/>
    <dgm:cxn modelId="{07828F39-F60D-4382-A4B3-267A311BCE9F}" type="presParOf" srcId="{544154B5-E221-4792-9C87-0C582A888C80}" destId="{9F66F06B-B3CA-4A27-9C60-BB15621196C1}" srcOrd="0" destOrd="0" presId="urn:microsoft.com/office/officeart/2005/8/layout/orgChart1"/>
    <dgm:cxn modelId="{A5E795CA-80DC-4A99-80AC-DBA01C5BB0D0}" type="presParOf" srcId="{9F66F06B-B3CA-4A27-9C60-BB15621196C1}" destId="{BF3FE35E-D0FE-4E40-B9B2-FD793C9530F2}" srcOrd="0" destOrd="0" presId="urn:microsoft.com/office/officeart/2005/8/layout/orgChart1"/>
    <dgm:cxn modelId="{FE6775A1-1AE6-4423-B983-2A8E2381A496}" type="presParOf" srcId="{9F66F06B-B3CA-4A27-9C60-BB15621196C1}" destId="{2D2CB43C-0C45-4D38-93FF-D7799B688B44}" srcOrd="1" destOrd="0" presId="urn:microsoft.com/office/officeart/2005/8/layout/orgChart1"/>
    <dgm:cxn modelId="{F1AF80B3-CD54-48E7-BF53-9ACF1A4C9208}" type="presParOf" srcId="{544154B5-E221-4792-9C87-0C582A888C80}" destId="{ED1ACF55-85F8-465F-B596-436C6B8DD6C4}" srcOrd="1" destOrd="0" presId="urn:microsoft.com/office/officeart/2005/8/layout/orgChart1"/>
    <dgm:cxn modelId="{22375440-BC9C-458D-9735-AE87EE872C2A}" type="presParOf" srcId="{544154B5-E221-4792-9C87-0C582A888C80}" destId="{DAACD704-9EE8-4A4A-8FD8-3F29C2DBCCFE}" srcOrd="2" destOrd="0" presId="urn:microsoft.com/office/officeart/2005/8/layout/orgChart1"/>
    <dgm:cxn modelId="{5583DC81-90F2-4EFC-8549-329776FE1840}" type="presParOf" srcId="{E294A56D-6CEE-4218-9B1E-69774BDF2186}" destId="{B843124E-95B7-41F0-9BC6-7D0178AC1321}" srcOrd="2" destOrd="0" presId="urn:microsoft.com/office/officeart/2005/8/layout/orgChart1"/>
    <dgm:cxn modelId="{CA0B9410-DC67-4A0D-A338-0BC623050BAF}" type="presParOf" srcId="{B843124E-95B7-41F0-9BC6-7D0178AC1321}" destId="{39E8CAEC-20F2-46A4-BCE2-87BB5B6A7F28}" srcOrd="0" destOrd="0" presId="urn:microsoft.com/office/officeart/2005/8/layout/orgChart1"/>
    <dgm:cxn modelId="{9DBC172B-59BD-4493-91BE-2FE3BEA60557}" type="presParOf" srcId="{B843124E-95B7-41F0-9BC6-7D0178AC1321}" destId="{F5D5A63D-6C7B-4080-AE6E-8A0F79F4F7EF}" srcOrd="1" destOrd="0" presId="urn:microsoft.com/office/officeart/2005/8/layout/orgChart1"/>
    <dgm:cxn modelId="{1FC25076-CC2A-4799-BB39-AF318A20B937}" type="presParOf" srcId="{F5D5A63D-6C7B-4080-AE6E-8A0F79F4F7EF}" destId="{5E50EAD6-884F-4F6F-859B-32E18DFB2A9E}" srcOrd="0" destOrd="0" presId="urn:microsoft.com/office/officeart/2005/8/layout/orgChart1"/>
    <dgm:cxn modelId="{21F7C422-9BF6-46F5-A775-9DD68C6022B1}" type="presParOf" srcId="{5E50EAD6-884F-4F6F-859B-32E18DFB2A9E}" destId="{975C0ADB-50D2-485B-85B5-D4C238D2CA16}" srcOrd="0" destOrd="0" presId="urn:microsoft.com/office/officeart/2005/8/layout/orgChart1"/>
    <dgm:cxn modelId="{845BD6EA-D103-4056-B467-C57593AF4AB5}" type="presParOf" srcId="{5E50EAD6-884F-4F6F-859B-32E18DFB2A9E}" destId="{3B936697-8A9F-44C9-94A8-2B9FF66D8093}" srcOrd="1" destOrd="0" presId="urn:microsoft.com/office/officeart/2005/8/layout/orgChart1"/>
    <dgm:cxn modelId="{4F1FAA19-25D3-434C-8AFB-6937861CE2C9}" type="presParOf" srcId="{F5D5A63D-6C7B-4080-AE6E-8A0F79F4F7EF}" destId="{FC514E85-77C2-446F-B740-31DBCFE92B76}" srcOrd="1" destOrd="0" presId="urn:microsoft.com/office/officeart/2005/8/layout/orgChart1"/>
    <dgm:cxn modelId="{A38702E9-1328-40A4-98A1-DFF1FF2A6EE1}" type="presParOf" srcId="{F5D5A63D-6C7B-4080-AE6E-8A0F79F4F7EF}" destId="{B328249B-8B07-415D-82C3-B126E9B12FBF}" srcOrd="2" destOrd="0" presId="urn:microsoft.com/office/officeart/2005/8/layout/orgChart1"/>
    <dgm:cxn modelId="{33168359-481C-438B-A032-6546FE6E971C}" type="presParOf" srcId="{6E38464B-ED6B-453E-854D-6251EDDC32F5}" destId="{91F4A4C1-2642-4E1C-B251-6C453F4E786D}" srcOrd="2" destOrd="0" presId="urn:microsoft.com/office/officeart/2005/8/layout/orgChart1"/>
    <dgm:cxn modelId="{3A5DFE1D-5B0F-4CC9-84A5-ABDE5533C3C7}" type="presParOf" srcId="{6E38464B-ED6B-453E-854D-6251EDDC32F5}" destId="{BB73EA61-F49C-428F-959B-DD6EB5922492}" srcOrd="3" destOrd="0" presId="urn:microsoft.com/office/officeart/2005/8/layout/orgChart1"/>
    <dgm:cxn modelId="{FDA8FDA6-83BE-47B2-A5C2-DDCE038788DA}" type="presParOf" srcId="{BB73EA61-F49C-428F-959B-DD6EB5922492}" destId="{652FF1E1-87DF-46CF-B405-775F6BA76C6B}" srcOrd="0" destOrd="0" presId="urn:microsoft.com/office/officeart/2005/8/layout/orgChart1"/>
    <dgm:cxn modelId="{C6AE2EC6-4621-4E1C-A11A-CF4A06A6B1AC}" type="presParOf" srcId="{652FF1E1-87DF-46CF-B405-775F6BA76C6B}" destId="{0FF93A47-6276-46A5-84D8-BAF5C1E383B2}" srcOrd="0" destOrd="0" presId="urn:microsoft.com/office/officeart/2005/8/layout/orgChart1"/>
    <dgm:cxn modelId="{1128073C-11EE-445C-B2BF-80020E91BACF}" type="presParOf" srcId="{652FF1E1-87DF-46CF-B405-775F6BA76C6B}" destId="{5E7D2757-471B-4CF6-9918-04DF664FE0DB}" srcOrd="1" destOrd="0" presId="urn:microsoft.com/office/officeart/2005/8/layout/orgChart1"/>
    <dgm:cxn modelId="{1574AF39-FA16-4A1D-8137-5EAD177DA5B2}" type="presParOf" srcId="{BB73EA61-F49C-428F-959B-DD6EB5922492}" destId="{20350972-66A7-43F7-A31F-D374320C3A2F}" srcOrd="1" destOrd="0" presId="urn:microsoft.com/office/officeart/2005/8/layout/orgChart1"/>
    <dgm:cxn modelId="{6341E2E2-55B4-4277-A3BE-267B6D8D2B04}" type="presParOf" srcId="{BB73EA61-F49C-428F-959B-DD6EB5922492}" destId="{AC8EF8D1-5C95-4177-87DD-33494A37D33D}" srcOrd="2" destOrd="0" presId="urn:microsoft.com/office/officeart/2005/8/layout/orgChart1"/>
    <dgm:cxn modelId="{814C739E-54B3-433D-A085-E380EA319048}" type="presParOf" srcId="{C5F6B254-547F-4A5E-AD58-42ECFCB14B97}" destId="{7D753BB5-D0DF-45C4-9303-235734C3FDE1}" srcOrd="2" destOrd="0" presId="urn:microsoft.com/office/officeart/2005/8/layout/orgChart1"/>
    <dgm:cxn modelId="{1D829558-862F-4086-AA0D-CDC11400C00D}" type="presParOf" srcId="{7D753BB5-D0DF-45C4-9303-235734C3FDE1}" destId="{8C59D696-EFBE-42EA-8D28-4C8A40E8828C}" srcOrd="0" destOrd="0" presId="urn:microsoft.com/office/officeart/2005/8/layout/orgChart1"/>
    <dgm:cxn modelId="{1B22157A-F30F-412F-B0B8-1F2718F0F505}" type="presParOf" srcId="{7D753BB5-D0DF-45C4-9303-235734C3FDE1}" destId="{AEEF61DF-CB12-4383-9DC9-4C777034FF58}" srcOrd="1" destOrd="0" presId="urn:microsoft.com/office/officeart/2005/8/layout/orgChart1"/>
    <dgm:cxn modelId="{A75B851C-6F24-45A7-990B-2E42EC3BBC1A}" type="presParOf" srcId="{AEEF61DF-CB12-4383-9DC9-4C777034FF58}" destId="{4FB0BB55-6B23-4035-B487-CC5E7C911217}" srcOrd="0" destOrd="0" presId="urn:microsoft.com/office/officeart/2005/8/layout/orgChart1"/>
    <dgm:cxn modelId="{D4DE900B-6583-4B95-BE15-50FD948FAA32}" type="presParOf" srcId="{4FB0BB55-6B23-4035-B487-CC5E7C911217}" destId="{661DACCD-CD63-4082-8B04-ED1A019AABD1}" srcOrd="0" destOrd="0" presId="urn:microsoft.com/office/officeart/2005/8/layout/orgChart1"/>
    <dgm:cxn modelId="{0603635F-F4AA-44E7-9D47-D3B4F8EB7C60}" type="presParOf" srcId="{4FB0BB55-6B23-4035-B487-CC5E7C911217}" destId="{F1284F26-6D38-40F9-A479-20052515FAE1}" srcOrd="1" destOrd="0" presId="urn:microsoft.com/office/officeart/2005/8/layout/orgChart1"/>
    <dgm:cxn modelId="{2FCDDAB1-9559-4712-A7B1-D8A535A60C5D}" type="presParOf" srcId="{AEEF61DF-CB12-4383-9DC9-4C777034FF58}" destId="{84B67E73-F4C7-4C06-BD75-778F960990E3}" srcOrd="1" destOrd="0" presId="urn:microsoft.com/office/officeart/2005/8/layout/orgChart1"/>
    <dgm:cxn modelId="{73BADD86-6820-4944-8AAE-C1A2BD310188}" type="presParOf" srcId="{AEEF61DF-CB12-4383-9DC9-4C777034FF58}" destId="{49C8F9C4-35A0-4F56-97B5-35DAF02968F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C59D696-EFBE-42EA-8D28-4C8A40E8828C}">
      <dsp:nvSpPr>
        <dsp:cNvPr id="0" name=""/>
        <dsp:cNvSpPr/>
      </dsp:nvSpPr>
      <dsp:spPr>
        <a:xfrm>
          <a:off x="2975498" y="504307"/>
          <a:ext cx="105594" cy="462602"/>
        </a:xfrm>
        <a:custGeom>
          <a:avLst/>
          <a:gdLst/>
          <a:ahLst/>
          <a:cxnLst/>
          <a:rect l="0" t="0" r="0" b="0"/>
          <a:pathLst>
            <a:path>
              <a:moveTo>
                <a:pt x="105594" y="0"/>
              </a:moveTo>
              <a:lnTo>
                <a:pt x="105594" y="462602"/>
              </a:lnTo>
              <a:lnTo>
                <a:pt x="0" y="462602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F4A4C1-2642-4E1C-B251-6C453F4E786D}">
      <dsp:nvSpPr>
        <dsp:cNvPr id="0" name=""/>
        <dsp:cNvSpPr/>
      </dsp:nvSpPr>
      <dsp:spPr>
        <a:xfrm>
          <a:off x="3081092" y="504307"/>
          <a:ext cx="608422" cy="9252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9610"/>
              </a:lnTo>
              <a:lnTo>
                <a:pt x="608422" y="819610"/>
              </a:lnTo>
              <a:lnTo>
                <a:pt x="608422" y="925204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E8CAEC-20F2-46A4-BCE2-87BB5B6A7F28}">
      <dsp:nvSpPr>
        <dsp:cNvPr id="0" name=""/>
        <dsp:cNvSpPr/>
      </dsp:nvSpPr>
      <dsp:spPr>
        <a:xfrm>
          <a:off x="2259148" y="1932341"/>
          <a:ext cx="105594" cy="462602"/>
        </a:xfrm>
        <a:custGeom>
          <a:avLst/>
          <a:gdLst/>
          <a:ahLst/>
          <a:cxnLst/>
          <a:rect l="0" t="0" r="0" b="0"/>
          <a:pathLst>
            <a:path>
              <a:moveTo>
                <a:pt x="105594" y="0"/>
              </a:moveTo>
              <a:lnTo>
                <a:pt x="105594" y="462602"/>
              </a:lnTo>
              <a:lnTo>
                <a:pt x="0" y="462602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C57C3F-4970-4F9C-9DE8-B5684A2E374F}">
      <dsp:nvSpPr>
        <dsp:cNvPr id="0" name=""/>
        <dsp:cNvSpPr/>
      </dsp:nvSpPr>
      <dsp:spPr>
        <a:xfrm>
          <a:off x="3475993" y="3360374"/>
          <a:ext cx="105594" cy="462602"/>
        </a:xfrm>
        <a:custGeom>
          <a:avLst/>
          <a:gdLst/>
          <a:ahLst/>
          <a:cxnLst/>
          <a:rect l="0" t="0" r="0" b="0"/>
          <a:pathLst>
            <a:path>
              <a:moveTo>
                <a:pt x="105594" y="0"/>
              </a:moveTo>
              <a:lnTo>
                <a:pt x="105594" y="462602"/>
              </a:lnTo>
              <a:lnTo>
                <a:pt x="0" y="462602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C3D4E4-FB3D-4C48-897D-A1C906D188B3}">
      <dsp:nvSpPr>
        <dsp:cNvPr id="0" name=""/>
        <dsp:cNvSpPr/>
      </dsp:nvSpPr>
      <dsp:spPr>
        <a:xfrm>
          <a:off x="3405883" y="5502424"/>
          <a:ext cx="294047" cy="4626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2602"/>
              </a:lnTo>
              <a:lnTo>
                <a:pt x="294047" y="462602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945E4A-58D4-46FA-8F1C-F2135EF9ACE8}">
      <dsp:nvSpPr>
        <dsp:cNvPr id="0" name=""/>
        <dsp:cNvSpPr/>
      </dsp:nvSpPr>
      <dsp:spPr>
        <a:xfrm>
          <a:off x="4144290" y="4788407"/>
          <a:ext cx="91440" cy="21118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1188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F116E1-8756-4DA8-96E7-CE0600C1DF09}">
      <dsp:nvSpPr>
        <dsp:cNvPr id="0" name=""/>
        <dsp:cNvSpPr/>
      </dsp:nvSpPr>
      <dsp:spPr>
        <a:xfrm>
          <a:off x="3581587" y="3360374"/>
          <a:ext cx="608422" cy="9252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9610"/>
              </a:lnTo>
              <a:lnTo>
                <a:pt x="608422" y="819610"/>
              </a:lnTo>
              <a:lnTo>
                <a:pt x="608422" y="925204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D30CE5-3C7F-4B0D-A1C3-D738152B8E7C}">
      <dsp:nvSpPr>
        <dsp:cNvPr id="0" name=""/>
        <dsp:cNvSpPr/>
      </dsp:nvSpPr>
      <dsp:spPr>
        <a:xfrm>
          <a:off x="2973164" y="3360374"/>
          <a:ext cx="608422" cy="925204"/>
        </a:xfrm>
        <a:custGeom>
          <a:avLst/>
          <a:gdLst/>
          <a:ahLst/>
          <a:cxnLst/>
          <a:rect l="0" t="0" r="0" b="0"/>
          <a:pathLst>
            <a:path>
              <a:moveTo>
                <a:pt x="608422" y="0"/>
              </a:moveTo>
              <a:lnTo>
                <a:pt x="608422" y="819610"/>
              </a:lnTo>
              <a:lnTo>
                <a:pt x="0" y="819610"/>
              </a:lnTo>
              <a:lnTo>
                <a:pt x="0" y="925204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127286-E103-42F8-868F-BF7F0BB954F2}">
      <dsp:nvSpPr>
        <dsp:cNvPr id="0" name=""/>
        <dsp:cNvSpPr/>
      </dsp:nvSpPr>
      <dsp:spPr>
        <a:xfrm>
          <a:off x="2364742" y="1932341"/>
          <a:ext cx="468927" cy="11766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6618"/>
              </a:lnTo>
              <a:lnTo>
                <a:pt x="468927" y="1176618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911863-A583-4780-A54B-29A21ACFB4B0}">
      <dsp:nvSpPr>
        <dsp:cNvPr id="0" name=""/>
        <dsp:cNvSpPr/>
      </dsp:nvSpPr>
      <dsp:spPr>
        <a:xfrm>
          <a:off x="2259148" y="1932341"/>
          <a:ext cx="105594" cy="1176618"/>
        </a:xfrm>
        <a:custGeom>
          <a:avLst/>
          <a:gdLst/>
          <a:ahLst/>
          <a:cxnLst/>
          <a:rect l="0" t="0" r="0" b="0"/>
          <a:pathLst>
            <a:path>
              <a:moveTo>
                <a:pt x="105594" y="0"/>
              </a:moveTo>
              <a:lnTo>
                <a:pt x="105594" y="1176618"/>
              </a:lnTo>
              <a:lnTo>
                <a:pt x="0" y="1176618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C1756E-80A1-42ED-BED7-B030C097D756}">
      <dsp:nvSpPr>
        <dsp:cNvPr id="0" name=""/>
        <dsp:cNvSpPr/>
      </dsp:nvSpPr>
      <dsp:spPr>
        <a:xfrm>
          <a:off x="2364742" y="504307"/>
          <a:ext cx="716349" cy="925204"/>
        </a:xfrm>
        <a:custGeom>
          <a:avLst/>
          <a:gdLst/>
          <a:ahLst/>
          <a:cxnLst/>
          <a:rect l="0" t="0" r="0" b="0"/>
          <a:pathLst>
            <a:path>
              <a:moveTo>
                <a:pt x="716349" y="0"/>
              </a:moveTo>
              <a:lnTo>
                <a:pt x="716349" y="819610"/>
              </a:lnTo>
              <a:lnTo>
                <a:pt x="0" y="819610"/>
              </a:lnTo>
              <a:lnTo>
                <a:pt x="0" y="925204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426537-7C93-416A-9468-451A58932F72}">
      <dsp:nvSpPr>
        <dsp:cNvPr id="0" name=""/>
        <dsp:cNvSpPr/>
      </dsp:nvSpPr>
      <dsp:spPr>
        <a:xfrm>
          <a:off x="2273393" y="1479"/>
          <a:ext cx="161539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Dried Powdered Plant materials</a:t>
          </a:r>
        </a:p>
      </dsp:txBody>
      <dsp:txXfrm>
        <a:off x="2273393" y="1479"/>
        <a:ext cx="1615397" cy="502828"/>
      </dsp:txXfrm>
    </dsp:sp>
    <dsp:sp modelId="{CECCCC13-CBD5-48B1-8746-839044D26AEB}">
      <dsp:nvSpPr>
        <dsp:cNvPr id="0" name=""/>
        <dsp:cNvSpPr/>
      </dsp:nvSpPr>
      <dsp:spPr>
        <a:xfrm>
          <a:off x="1861913" y="1429512"/>
          <a:ext cx="100565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recipitation</a:t>
          </a:r>
        </a:p>
      </dsp:txBody>
      <dsp:txXfrm>
        <a:off x="1861913" y="1429512"/>
        <a:ext cx="1005657" cy="502828"/>
      </dsp:txXfrm>
    </dsp:sp>
    <dsp:sp modelId="{54D938E9-3EC9-4106-9575-1F4F9F3A39FA}">
      <dsp:nvSpPr>
        <dsp:cNvPr id="0" name=""/>
        <dsp:cNvSpPr/>
      </dsp:nvSpPr>
      <dsp:spPr>
        <a:xfrm>
          <a:off x="1253491" y="2857545"/>
          <a:ext cx="100565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recipitation</a:t>
          </a:r>
        </a:p>
      </dsp:txBody>
      <dsp:txXfrm>
        <a:off x="1253491" y="2857545"/>
        <a:ext cx="1005657" cy="502828"/>
      </dsp:txXfrm>
    </dsp:sp>
    <dsp:sp modelId="{748C4D27-71FE-4329-BDAD-AB3E074123F4}">
      <dsp:nvSpPr>
        <dsp:cNvPr id="0" name=""/>
        <dsp:cNvSpPr/>
      </dsp:nvSpPr>
      <dsp:spPr>
        <a:xfrm>
          <a:off x="2833670" y="2857545"/>
          <a:ext cx="1495834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upernatant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Evaporate to small volume</a:t>
          </a:r>
        </a:p>
      </dsp:txBody>
      <dsp:txXfrm>
        <a:off x="2833670" y="2857545"/>
        <a:ext cx="1495834" cy="502828"/>
      </dsp:txXfrm>
    </dsp:sp>
    <dsp:sp modelId="{B2E0C9B4-B01B-4A8C-8ABF-10DBCC3A82CE}">
      <dsp:nvSpPr>
        <dsp:cNvPr id="0" name=""/>
        <dsp:cNvSpPr/>
      </dsp:nvSpPr>
      <dsp:spPr>
        <a:xfrm>
          <a:off x="2470336" y="4285578"/>
          <a:ext cx="100565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Ether reject</a:t>
          </a:r>
        </a:p>
      </dsp:txBody>
      <dsp:txXfrm>
        <a:off x="2470336" y="4285578"/>
        <a:ext cx="1005657" cy="502828"/>
      </dsp:txXfrm>
    </dsp:sp>
    <dsp:sp modelId="{80E01ADB-344C-42D2-98CA-72CF529F172B}">
      <dsp:nvSpPr>
        <dsp:cNvPr id="0" name=""/>
        <dsp:cNvSpPr/>
      </dsp:nvSpPr>
      <dsp:spPr>
        <a:xfrm>
          <a:off x="3687181" y="4285578"/>
          <a:ext cx="100565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queuous solution</a:t>
          </a:r>
        </a:p>
      </dsp:txBody>
      <dsp:txXfrm>
        <a:off x="3687181" y="4285578"/>
        <a:ext cx="1005657" cy="502828"/>
      </dsp:txXfrm>
    </dsp:sp>
    <dsp:sp modelId="{3968E73A-BDC3-4E2C-A18B-D3ECF5BAFF37}">
      <dsp:nvSpPr>
        <dsp:cNvPr id="0" name=""/>
        <dsp:cNvSpPr/>
      </dsp:nvSpPr>
      <dsp:spPr>
        <a:xfrm>
          <a:off x="3209851" y="4999595"/>
          <a:ext cx="196031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cidify with 5% hydrochloric acid</a:t>
          </a:r>
        </a:p>
      </dsp:txBody>
      <dsp:txXfrm>
        <a:off x="3209851" y="4999595"/>
        <a:ext cx="1960317" cy="502828"/>
      </dsp:txXfrm>
    </dsp:sp>
    <dsp:sp modelId="{C7A0EDE1-73F6-4360-8955-7E0C034F86FA}">
      <dsp:nvSpPr>
        <dsp:cNvPr id="0" name=""/>
        <dsp:cNvSpPr/>
      </dsp:nvSpPr>
      <dsp:spPr>
        <a:xfrm>
          <a:off x="3699930" y="5713612"/>
          <a:ext cx="1042283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Extract with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; Butanol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B: Ether</a:t>
          </a:r>
        </a:p>
      </dsp:txBody>
      <dsp:txXfrm>
        <a:off x="3699930" y="5713612"/>
        <a:ext cx="1042283" cy="502828"/>
      </dsp:txXfrm>
    </dsp:sp>
    <dsp:sp modelId="{BF3FE35E-D0FE-4E40-B9B2-FD793C9530F2}">
      <dsp:nvSpPr>
        <dsp:cNvPr id="0" name=""/>
        <dsp:cNvSpPr/>
      </dsp:nvSpPr>
      <dsp:spPr>
        <a:xfrm>
          <a:off x="2470336" y="3571562"/>
          <a:ext cx="100565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dd ether  50 mL and extract with 50 mL of 10% soadium hydroxide</a:t>
          </a:r>
        </a:p>
      </dsp:txBody>
      <dsp:txXfrm>
        <a:off x="2470336" y="3571562"/>
        <a:ext cx="1005657" cy="502828"/>
      </dsp:txXfrm>
    </dsp:sp>
    <dsp:sp modelId="{975C0ADB-50D2-485B-85B5-D4C238D2CA16}">
      <dsp:nvSpPr>
        <dsp:cNvPr id="0" name=""/>
        <dsp:cNvSpPr/>
      </dsp:nvSpPr>
      <dsp:spPr>
        <a:xfrm>
          <a:off x="1253491" y="2143529"/>
          <a:ext cx="1005657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Extract in Soxhlet with 100 methanol (6 hr)</a:t>
          </a:r>
        </a:p>
      </dsp:txBody>
      <dsp:txXfrm>
        <a:off x="1253491" y="2143529"/>
        <a:ext cx="1005657" cy="502828"/>
      </dsp:txXfrm>
    </dsp:sp>
    <dsp:sp modelId="{0FF93A47-6276-46A5-84D8-BAF5C1E383B2}">
      <dsp:nvSpPr>
        <dsp:cNvPr id="0" name=""/>
        <dsp:cNvSpPr/>
      </dsp:nvSpPr>
      <dsp:spPr>
        <a:xfrm>
          <a:off x="3078758" y="1429512"/>
          <a:ext cx="1221511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upernatant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n-pehnolic compounds</a:t>
          </a:r>
        </a:p>
      </dsp:txBody>
      <dsp:txXfrm>
        <a:off x="3078758" y="1429512"/>
        <a:ext cx="1221511" cy="502828"/>
      </dsp:txXfrm>
    </dsp:sp>
    <dsp:sp modelId="{661DACCD-CD63-4082-8B04-ED1A019AABD1}">
      <dsp:nvSpPr>
        <dsp:cNvPr id="0" name=""/>
        <dsp:cNvSpPr/>
      </dsp:nvSpPr>
      <dsp:spPr>
        <a:xfrm>
          <a:off x="2012983" y="715495"/>
          <a:ext cx="962514" cy="5028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oxhelt extraction with 200 mL petroulum ether (12 h)</a:t>
          </a:r>
        </a:p>
      </dsp:txBody>
      <dsp:txXfrm>
        <a:off x="2012983" y="715495"/>
        <a:ext cx="962514" cy="50282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6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YD OFF31</cp:lastModifiedBy>
  <cp:revision>10</cp:revision>
  <dcterms:created xsi:type="dcterms:W3CDTF">2023-12-09T10:38:00Z</dcterms:created>
  <dcterms:modified xsi:type="dcterms:W3CDTF">2024-04-1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d49c21367558fe37a603cbdea24ba2af72aabe66d80ef3931bd8f08ef1937</vt:lpwstr>
  </property>
</Properties>
</file>